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A5566" w14:textId="77777777" w:rsidR="00932854" w:rsidRPr="00015CFC" w:rsidRDefault="00932854" w:rsidP="00932854">
      <w:pPr>
        <w:spacing w:after="160" w:line="259" w:lineRule="auto"/>
        <w:rPr>
          <w:b/>
          <w:bCs/>
          <w:lang w:val="en-GB"/>
        </w:rPr>
      </w:pPr>
      <w:r w:rsidRPr="00015CFC">
        <w:rPr>
          <w:b/>
          <w:bCs/>
          <w:lang w:val="en-GB"/>
        </w:rPr>
        <w:t>Supplements</w:t>
      </w:r>
    </w:p>
    <w:p w14:paraId="200487A4" w14:textId="5B55BAC9" w:rsidR="00AA0A6D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  <w:r w:rsidRPr="00015CFC">
        <w:rPr>
          <w:szCs w:val="24"/>
          <w:lang w:val="en-GB"/>
        </w:rPr>
        <w:t>Table S1</w:t>
      </w:r>
      <w:r>
        <w:rPr>
          <w:szCs w:val="24"/>
          <w:lang w:val="en-GB"/>
        </w:rPr>
        <w:t>a</w:t>
      </w:r>
      <w:r w:rsidRPr="00015CFC">
        <w:rPr>
          <w:szCs w:val="24"/>
          <w:lang w:val="en-GB"/>
        </w:rPr>
        <w:t xml:space="preserve">. </w:t>
      </w:r>
      <w:r>
        <w:rPr>
          <w:szCs w:val="24"/>
          <w:lang w:val="en-GB"/>
        </w:rPr>
        <w:t>Pre-diet effects in the 0.2% dietary group</w:t>
      </w:r>
      <w:r w:rsidR="00AA0A6D">
        <w:rPr>
          <w:szCs w:val="24"/>
          <w:lang w:val="en-GB"/>
        </w:rPr>
        <w:t xml:space="preserve"> at 1.2 kg</w:t>
      </w:r>
      <w:r>
        <w:rPr>
          <w:szCs w:val="24"/>
          <w:lang w:val="en-GB"/>
        </w:rPr>
        <w:t>:</w:t>
      </w:r>
      <w:r w:rsidRPr="00015CFC">
        <w:rPr>
          <w:szCs w:val="24"/>
          <w:lang w:val="en-GB"/>
        </w:rPr>
        <w:t xml:space="preserve"> </w:t>
      </w:r>
    </w:p>
    <w:p w14:paraId="677B00BF" w14:textId="6857AF05" w:rsidR="00932854" w:rsidRPr="00015CFC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  <w:r w:rsidRPr="00015CFC">
        <w:rPr>
          <w:szCs w:val="24"/>
          <w:lang w:val="en-GB"/>
        </w:rPr>
        <w:t xml:space="preserve">Fatty acid composition (% of total) in the muscle of Atlantic salmon </w:t>
      </w:r>
      <w:r>
        <w:rPr>
          <w:szCs w:val="24"/>
          <w:lang w:val="en-GB"/>
        </w:rPr>
        <w:t>fed 0%</w:t>
      </w:r>
      <w:r w:rsidR="00636798">
        <w:rPr>
          <w:szCs w:val="24"/>
          <w:lang w:val="en-GB"/>
        </w:rPr>
        <w:t xml:space="preserve">, 1% and </w:t>
      </w:r>
      <w:r>
        <w:rPr>
          <w:szCs w:val="24"/>
          <w:lang w:val="en-GB"/>
        </w:rPr>
        <w:t>2.0% EPA and DHA in</w:t>
      </w:r>
      <w:r w:rsidRPr="00015CFC">
        <w:rPr>
          <w:szCs w:val="24"/>
          <w:lang w:val="en-GB"/>
        </w:rPr>
        <w:t xml:space="preserve"> the experimental diets in </w:t>
      </w:r>
      <w:r>
        <w:rPr>
          <w:szCs w:val="24"/>
          <w:lang w:val="en-GB"/>
        </w:rPr>
        <w:t>P</w:t>
      </w:r>
      <w:r w:rsidRPr="00015CFC">
        <w:rPr>
          <w:szCs w:val="24"/>
          <w:lang w:val="en-GB"/>
        </w:rPr>
        <w:t xml:space="preserve">eriod 1 </w:t>
      </w:r>
      <w:r w:rsidR="0008188E">
        <w:rPr>
          <w:szCs w:val="24"/>
          <w:lang w:val="en-GB"/>
        </w:rPr>
        <w:t>(</w:t>
      </w:r>
      <w:r w:rsidR="00507036">
        <w:rPr>
          <w:szCs w:val="24"/>
          <w:lang w:val="en-GB"/>
        </w:rPr>
        <w:t>50</w:t>
      </w:r>
      <w:r w:rsidR="0008188E">
        <w:rPr>
          <w:szCs w:val="24"/>
          <w:lang w:val="en-GB"/>
        </w:rPr>
        <w:t>-</w:t>
      </w:r>
      <w:r w:rsidRPr="00015CFC">
        <w:rPr>
          <w:szCs w:val="24"/>
          <w:lang w:val="en-GB"/>
        </w:rPr>
        <w:t>400 g</w:t>
      </w:r>
      <w:r w:rsidR="0008188E">
        <w:rPr>
          <w:szCs w:val="24"/>
          <w:lang w:val="en-GB"/>
        </w:rPr>
        <w:t>)</w:t>
      </w:r>
      <w:r w:rsidRPr="00015CFC">
        <w:rPr>
          <w:szCs w:val="24"/>
          <w:lang w:val="en-GB"/>
        </w:rPr>
        <w:t xml:space="preserve"> and </w:t>
      </w:r>
      <w:r>
        <w:rPr>
          <w:szCs w:val="24"/>
          <w:lang w:val="en-GB"/>
        </w:rPr>
        <w:t xml:space="preserve">0.2% EPA+DHA </w:t>
      </w:r>
      <w:r w:rsidRPr="00015CFC">
        <w:rPr>
          <w:szCs w:val="24"/>
          <w:lang w:val="en-GB"/>
        </w:rPr>
        <w:t xml:space="preserve">from 400 g to </w:t>
      </w:r>
      <w:r>
        <w:rPr>
          <w:szCs w:val="24"/>
          <w:lang w:val="en-GB"/>
        </w:rPr>
        <w:t>1.2</w:t>
      </w:r>
      <w:r w:rsidRPr="00015CFC">
        <w:rPr>
          <w:szCs w:val="24"/>
          <w:lang w:val="en-GB"/>
        </w:rPr>
        <w:t xml:space="preserve"> kg (Period 2</w:t>
      </w:r>
      <w:r>
        <w:rPr>
          <w:szCs w:val="24"/>
          <w:lang w:val="en-GB"/>
        </w:rPr>
        <w:t>A</w:t>
      </w:r>
      <w:r w:rsidRPr="00015CFC">
        <w:rPr>
          <w:szCs w:val="24"/>
          <w:lang w:val="en-GB"/>
        </w:rPr>
        <w:t>). Data are shown as mean ± SEM (n = 3, being each sample represented by a pool of 2 fish)</w:t>
      </w:r>
    </w:p>
    <w:tbl>
      <w:tblPr>
        <w:tblW w:w="9054" w:type="dxa"/>
        <w:tblLook w:val="04A0" w:firstRow="1" w:lastRow="0" w:firstColumn="1" w:lastColumn="0" w:noHBand="0" w:noVBand="1"/>
      </w:tblPr>
      <w:tblGrid>
        <w:gridCol w:w="1048"/>
        <w:gridCol w:w="1116"/>
        <w:gridCol w:w="1115"/>
        <w:gridCol w:w="993"/>
        <w:gridCol w:w="222"/>
        <w:gridCol w:w="1115"/>
        <w:gridCol w:w="993"/>
        <w:gridCol w:w="222"/>
        <w:gridCol w:w="1115"/>
        <w:gridCol w:w="1115"/>
      </w:tblGrid>
      <w:tr w:rsidR="00932854" w:rsidRPr="00512D33" w14:paraId="5DD90EA1" w14:textId="77777777" w:rsidTr="00787DE4">
        <w:trPr>
          <w:trHeight w:val="288"/>
        </w:trPr>
        <w:tc>
          <w:tcPr>
            <w:tcW w:w="10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D87F4B" w14:textId="77777777" w:rsidR="00932854" w:rsidRPr="00512D33" w:rsidRDefault="00932854" w:rsidP="00787DE4">
            <w:pPr>
              <w:rPr>
                <w:sz w:val="18"/>
                <w:szCs w:val="18"/>
                <w:lang w:val="en-GB" w:eastAsia="en-GB"/>
              </w:rPr>
            </w:pPr>
            <w:r w:rsidRPr="00512D33">
              <w:rPr>
                <w:sz w:val="18"/>
                <w:szCs w:val="18"/>
                <w:lang w:val="en-GB" w:eastAsia="en-GB"/>
              </w:rPr>
              <w:t>Period 2</w:t>
            </w:r>
            <w:r>
              <w:rPr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006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984D45" w14:textId="77777777" w:rsidR="00932854" w:rsidRPr="00512D33" w:rsidRDefault="00932854" w:rsidP="00787DE4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0.2% EPA+DHA</w:t>
            </w:r>
          </w:p>
        </w:tc>
      </w:tr>
      <w:tr w:rsidR="00932854" w:rsidRPr="00512D33" w14:paraId="7CF163E6" w14:textId="77777777" w:rsidTr="00787DE4">
        <w:trPr>
          <w:trHeight w:val="288"/>
        </w:trPr>
        <w:tc>
          <w:tcPr>
            <w:tcW w:w="10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132A07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Period 1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402BD4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0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DE4367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EPA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CC82A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0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BD68B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DHA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67B7E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3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062CCB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EPA+DHA</w:t>
            </w:r>
          </w:p>
        </w:tc>
      </w:tr>
      <w:tr w:rsidR="00932854" w:rsidRPr="00512D33" w14:paraId="63376E83" w14:textId="77777777" w:rsidTr="00787DE4">
        <w:trPr>
          <w:trHeight w:val="288"/>
        </w:trPr>
        <w:tc>
          <w:tcPr>
            <w:tcW w:w="10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926E02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931B85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 %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937A29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0%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C23D4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0%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B4AF97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C130E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0%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7E3AA0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0%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9C001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BD505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0%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C02AD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0%</w:t>
            </w:r>
          </w:p>
        </w:tc>
      </w:tr>
      <w:tr w:rsidR="00932854" w:rsidRPr="00512D33" w14:paraId="0E550A00" w14:textId="77777777" w:rsidTr="00787DE4">
        <w:trPr>
          <w:trHeight w:val="288"/>
        </w:trPr>
        <w:tc>
          <w:tcPr>
            <w:tcW w:w="10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978894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4:0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5F92A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8 ± 0.01</w:t>
            </w:r>
          </w:p>
        </w:tc>
        <w:tc>
          <w:tcPr>
            <w:tcW w:w="111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8AA274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8 ± 0.01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87316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8 ± 0.00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7F2086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0F81EE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8 ± 0.01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F86BB7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8 ± 0.00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4926D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6309E0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8 ± 0.02</w:t>
            </w:r>
          </w:p>
        </w:tc>
        <w:tc>
          <w:tcPr>
            <w:tcW w:w="111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7EAA3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8 ± 0.01</w:t>
            </w:r>
          </w:p>
        </w:tc>
      </w:tr>
      <w:tr w:rsidR="00932854" w:rsidRPr="00512D33" w14:paraId="377C5E4A" w14:textId="77777777" w:rsidTr="00787DE4">
        <w:trPr>
          <w:trHeight w:val="288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F6D6BCD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6: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3CD9474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3.2 ± 0.0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0C4FF15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3.4 ± 0.05</w:t>
            </w:r>
          </w:p>
        </w:tc>
        <w:tc>
          <w:tcPr>
            <w:tcW w:w="1215" w:type="dxa"/>
            <w:gridSpan w:val="2"/>
            <w:shd w:val="clear" w:color="auto" w:fill="auto"/>
            <w:noWrap/>
            <w:vAlign w:val="center"/>
            <w:hideMark/>
          </w:tcPr>
          <w:p w14:paraId="707A936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3.3 ± 0.0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975E14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3.5 ± 0.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4F9125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8.7 ± 4.36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9800F0F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0CE8B6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8.7 ± 4.3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EC6461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3.6 ± 0.12</w:t>
            </w:r>
          </w:p>
        </w:tc>
      </w:tr>
      <w:tr w:rsidR="00932854" w:rsidRPr="00512D33" w14:paraId="2C0929B9" w14:textId="77777777" w:rsidTr="00787DE4">
        <w:trPr>
          <w:trHeight w:val="288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93A069D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8: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21C84B0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.5 ± 0.0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B1B0AA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.4 ± 0.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73D99E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.3 ± 0.07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2708167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12121C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.4 ± 0.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190B69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.4 ± 0.05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ED77F4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C39BEB9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.3 ± 0.0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E569E7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.5 ± 0.04</w:t>
            </w:r>
          </w:p>
        </w:tc>
      </w:tr>
      <w:tr w:rsidR="00932854" w:rsidRPr="00512D33" w14:paraId="6AFF7D33" w14:textId="77777777" w:rsidTr="00787DE4">
        <w:trPr>
          <w:trHeight w:val="288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6925B6C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Σ n-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7CA276E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9.9 ± 0.0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157A810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9.8 ± 0.12</w:t>
            </w:r>
          </w:p>
        </w:tc>
        <w:tc>
          <w:tcPr>
            <w:tcW w:w="1215" w:type="dxa"/>
            <w:gridSpan w:val="2"/>
            <w:shd w:val="clear" w:color="auto" w:fill="auto"/>
            <w:noWrap/>
            <w:vAlign w:val="center"/>
            <w:hideMark/>
          </w:tcPr>
          <w:p w14:paraId="2AD7466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9.6 ± 0.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FB3C58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9.9 ± 0.09</w:t>
            </w:r>
          </w:p>
        </w:tc>
        <w:tc>
          <w:tcPr>
            <w:tcW w:w="1215" w:type="dxa"/>
            <w:gridSpan w:val="2"/>
            <w:shd w:val="clear" w:color="auto" w:fill="auto"/>
            <w:noWrap/>
            <w:vAlign w:val="center"/>
            <w:hideMark/>
          </w:tcPr>
          <w:p w14:paraId="4EAE11D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5.0 ± 4.2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6EFC66B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5.0 ± 4.3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79BB1C4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9.9 ± 0.11</w:t>
            </w:r>
          </w:p>
        </w:tc>
      </w:tr>
      <w:tr w:rsidR="00932854" w:rsidRPr="00512D33" w14:paraId="3C805881" w14:textId="77777777" w:rsidTr="00787DE4">
        <w:trPr>
          <w:trHeight w:val="288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672F4ED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6:1 n-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32B1B69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2 ± 0.0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7C779E4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2 ± 0.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9BE524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2 ± 0.01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9B24A3B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7D67D17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2 ± 0.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89DC6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3 ± 0.02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5D86D34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AE20FF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2 ± 0.0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D8AAFA0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3 ± 0.02</w:t>
            </w:r>
          </w:p>
        </w:tc>
      </w:tr>
      <w:tr w:rsidR="00932854" w:rsidRPr="00512D33" w14:paraId="121DFB67" w14:textId="77777777" w:rsidTr="00787DE4">
        <w:trPr>
          <w:trHeight w:val="288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2D01C5D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8:1 n-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4DCEAE9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6.9 ± 0.6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A2CBF4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7.2 ± 0.18</w:t>
            </w:r>
          </w:p>
        </w:tc>
        <w:tc>
          <w:tcPr>
            <w:tcW w:w="1215" w:type="dxa"/>
            <w:gridSpan w:val="2"/>
            <w:shd w:val="clear" w:color="auto" w:fill="auto"/>
            <w:noWrap/>
            <w:vAlign w:val="center"/>
            <w:hideMark/>
          </w:tcPr>
          <w:p w14:paraId="31B3612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6.9 ± 0.0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9A23ABB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7.5 ± 0.28</w:t>
            </w:r>
          </w:p>
        </w:tc>
        <w:tc>
          <w:tcPr>
            <w:tcW w:w="1215" w:type="dxa"/>
            <w:gridSpan w:val="2"/>
            <w:shd w:val="clear" w:color="auto" w:fill="auto"/>
            <w:noWrap/>
            <w:vAlign w:val="center"/>
            <w:hideMark/>
          </w:tcPr>
          <w:p w14:paraId="6FB3E88E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7.4 ± 0.3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3ED7A8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7.4 ± 0.2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881AED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7.5 ± 0.17</w:t>
            </w:r>
          </w:p>
        </w:tc>
      </w:tr>
      <w:tr w:rsidR="00932854" w:rsidRPr="00512D33" w14:paraId="37FCE263" w14:textId="77777777" w:rsidTr="00787DE4">
        <w:trPr>
          <w:trHeight w:val="288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3424ADA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 xml:space="preserve">20:1 n-9   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13E5C05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3 ± 0.0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05D08F5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3 ± 0.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2D4A0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3 ± 0.03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07D38F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EFF60C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3 ± 0.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318917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3 ± 0.03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565117F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15CFC5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3 ± 0.0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7489EB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3 ± 0.03</w:t>
            </w:r>
          </w:p>
        </w:tc>
      </w:tr>
      <w:tr w:rsidR="00932854" w:rsidRPr="00512D33" w14:paraId="16DD9573" w14:textId="77777777" w:rsidTr="00787DE4">
        <w:trPr>
          <w:trHeight w:val="288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B85D3FE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2:1 n-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822A3EB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2 ± 0.0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3F756E5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2 ± 0.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CD77F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2 ± 0.01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F7F2FD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D5B3C66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2 ± 0.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28F81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2 ± 0.01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EC3291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00CCFF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2 ± 0.0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6932ACB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2 ± 0.01</w:t>
            </w:r>
          </w:p>
        </w:tc>
      </w:tr>
      <w:tr w:rsidR="00932854" w:rsidRPr="00512D33" w14:paraId="34935CDF" w14:textId="77777777" w:rsidTr="00787DE4">
        <w:trPr>
          <w:trHeight w:val="288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DBB1F3D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Σ MUF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EAA456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3.7 ± 0.1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536070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3.4 ± 0.15</w:t>
            </w:r>
          </w:p>
        </w:tc>
        <w:tc>
          <w:tcPr>
            <w:tcW w:w="1215" w:type="dxa"/>
            <w:gridSpan w:val="2"/>
            <w:shd w:val="clear" w:color="auto" w:fill="auto"/>
            <w:noWrap/>
            <w:vAlign w:val="center"/>
            <w:hideMark/>
          </w:tcPr>
          <w:p w14:paraId="04B8FD6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3.2 ± 0.1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7DEFC90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3.7 ± 0.40</w:t>
            </w:r>
          </w:p>
        </w:tc>
        <w:tc>
          <w:tcPr>
            <w:tcW w:w="1215" w:type="dxa"/>
            <w:gridSpan w:val="2"/>
            <w:shd w:val="clear" w:color="auto" w:fill="auto"/>
            <w:noWrap/>
            <w:vAlign w:val="center"/>
            <w:hideMark/>
          </w:tcPr>
          <w:p w14:paraId="508C027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8.4 ± 4.3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6478D7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8.0 ± 4.3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20BAA5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3.8 ± 0.06</w:t>
            </w:r>
          </w:p>
        </w:tc>
      </w:tr>
      <w:tr w:rsidR="00932854" w:rsidRPr="00512D33" w14:paraId="53748309" w14:textId="77777777" w:rsidTr="00787DE4">
        <w:trPr>
          <w:trHeight w:val="288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45E9B80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8:2 n-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C8031B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7.6 ± 0.1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D00773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7.9 ± 0.04</w:t>
            </w:r>
          </w:p>
        </w:tc>
        <w:tc>
          <w:tcPr>
            <w:tcW w:w="1215" w:type="dxa"/>
            <w:gridSpan w:val="2"/>
            <w:shd w:val="clear" w:color="auto" w:fill="auto"/>
            <w:noWrap/>
            <w:vAlign w:val="center"/>
            <w:hideMark/>
          </w:tcPr>
          <w:p w14:paraId="05E9B61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7.9 ± 0.0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1FAA28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8.0 ± 0.07</w:t>
            </w:r>
          </w:p>
        </w:tc>
        <w:tc>
          <w:tcPr>
            <w:tcW w:w="1215" w:type="dxa"/>
            <w:gridSpan w:val="2"/>
            <w:shd w:val="clear" w:color="auto" w:fill="auto"/>
            <w:noWrap/>
            <w:vAlign w:val="center"/>
            <w:hideMark/>
          </w:tcPr>
          <w:p w14:paraId="37394A7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7.9 ± 0.1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BEB8197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8.3 ± 0.2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4D75214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7.8 ± 0.09</w:t>
            </w:r>
          </w:p>
        </w:tc>
      </w:tr>
      <w:tr w:rsidR="00932854" w:rsidRPr="00512D33" w14:paraId="5C379AD5" w14:textId="77777777" w:rsidTr="00787DE4">
        <w:trPr>
          <w:trHeight w:val="288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7D3CBD5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8:3 n-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33F82DE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0 ± 0.0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68C6C5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8 ± 0.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2542D0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8 ± 0.02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480ED0B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112A3C7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8 ± 0.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21C89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8 ± 0.03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219CECF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31F8F47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8 ± 0.0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CC8537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7 ± 0.04</w:t>
            </w:r>
          </w:p>
        </w:tc>
      </w:tr>
      <w:tr w:rsidR="00932854" w:rsidRPr="00512D33" w14:paraId="62DE06E8" w14:textId="77777777" w:rsidTr="00787DE4">
        <w:trPr>
          <w:trHeight w:val="288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C3BC59A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0:4 n-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C18982F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3 ± 0.0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6932AD9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2 ± 0.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DFB6B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1 ± 0.04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F70D22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63A4BC7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1 ± 0.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79DA9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1 ± 0.02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EC3059B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ABADABB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1 ± 0.0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D662674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1 ± 0.07</w:t>
            </w:r>
          </w:p>
        </w:tc>
      </w:tr>
      <w:tr w:rsidR="00932854" w:rsidRPr="00512D33" w14:paraId="594B7CBE" w14:textId="77777777" w:rsidTr="00787DE4">
        <w:trPr>
          <w:trHeight w:val="288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ABBD928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Σ n-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386BC6F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0.9 ± 0.1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2F7AD3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0.9 ± 0.04</w:t>
            </w:r>
          </w:p>
        </w:tc>
        <w:tc>
          <w:tcPr>
            <w:tcW w:w="1215" w:type="dxa"/>
            <w:gridSpan w:val="2"/>
            <w:shd w:val="clear" w:color="auto" w:fill="auto"/>
            <w:noWrap/>
            <w:vAlign w:val="center"/>
            <w:hideMark/>
          </w:tcPr>
          <w:p w14:paraId="62BBF37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0.8 ± 0.0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F78CF36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1.0 ± 0.08</w:t>
            </w:r>
          </w:p>
        </w:tc>
        <w:tc>
          <w:tcPr>
            <w:tcW w:w="1215" w:type="dxa"/>
            <w:gridSpan w:val="2"/>
            <w:shd w:val="clear" w:color="auto" w:fill="auto"/>
            <w:noWrap/>
            <w:vAlign w:val="center"/>
            <w:hideMark/>
          </w:tcPr>
          <w:p w14:paraId="38B22B6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0.9 ± 0.1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638C226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1.2 ± 0.1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A7D059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0.7 ± 0.09</w:t>
            </w:r>
          </w:p>
        </w:tc>
      </w:tr>
      <w:tr w:rsidR="00932854" w:rsidRPr="00512D33" w14:paraId="01C65DB5" w14:textId="77777777" w:rsidTr="00787DE4">
        <w:trPr>
          <w:trHeight w:val="288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FFD6289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8:3 n-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6B9EF9E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7.6 ± 0.0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62A7609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7.5 ± 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FF180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7.7 ± 0.08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648A4F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BECB5C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7.7 ± 0.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0743C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7.7 ± 0.1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8C0F08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CD7675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7.9 ± 0.1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EA3823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7.7 ± 0.08</w:t>
            </w:r>
          </w:p>
        </w:tc>
      </w:tr>
      <w:tr w:rsidR="00932854" w:rsidRPr="00512D33" w14:paraId="02DF4CFB" w14:textId="77777777" w:rsidTr="00787DE4">
        <w:trPr>
          <w:trHeight w:val="288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2059C4E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0:5 n-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C4A34FB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1 ± 0.0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5DF4717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4 ± 0.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B7294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7 ± 0.09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AB66BA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34D5CC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0 ± 0.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ED407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0 ± 0.03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DCE1C7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72622BF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2 ± 0.1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D0FD15B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2 ± 0.01</w:t>
            </w:r>
          </w:p>
        </w:tc>
      </w:tr>
      <w:tr w:rsidR="00932854" w:rsidRPr="00512D33" w14:paraId="7F442B01" w14:textId="77777777" w:rsidTr="00787DE4">
        <w:trPr>
          <w:trHeight w:val="288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B98E025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2:5 n-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2DBD6AB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4 ± 0.0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6C725D5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5 ± 0.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030957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5 ± 0.02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C8A017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567B256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4 ± 0.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31613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4 ± 0.01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F6C2C6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3EFB9E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4 ± 0.0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EBB3745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4 ± 0.00</w:t>
            </w:r>
          </w:p>
        </w:tc>
      </w:tr>
      <w:tr w:rsidR="00932854" w:rsidRPr="00512D33" w14:paraId="27506356" w14:textId="77777777" w:rsidTr="00787DE4">
        <w:trPr>
          <w:trHeight w:val="288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532B681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2:6 n-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590577E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0 ± 0.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D79548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6 ± 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AC1A54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6 ± 0.12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F7AE25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84A8EB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7 ± 0.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52755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8 ± 0.19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96BBF7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59C97D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7 ± 0.2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37AC124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6 ± 0.10</w:t>
            </w:r>
          </w:p>
        </w:tc>
      </w:tr>
      <w:tr w:rsidR="00932854" w:rsidRPr="00512D33" w14:paraId="388C6019" w14:textId="77777777" w:rsidTr="00787DE4">
        <w:trPr>
          <w:trHeight w:val="288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1FFAB3D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Σ n-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8592A8F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1.1 ± 0.2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FC2A34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2.1 ± 0.21</w:t>
            </w:r>
          </w:p>
        </w:tc>
        <w:tc>
          <w:tcPr>
            <w:tcW w:w="1215" w:type="dxa"/>
            <w:gridSpan w:val="2"/>
            <w:shd w:val="clear" w:color="auto" w:fill="auto"/>
            <w:noWrap/>
            <w:vAlign w:val="center"/>
            <w:hideMark/>
          </w:tcPr>
          <w:p w14:paraId="18FE3016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2.6 ± 0.1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A87817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1.8 ± 0.25</w:t>
            </w:r>
          </w:p>
        </w:tc>
        <w:tc>
          <w:tcPr>
            <w:tcW w:w="1215" w:type="dxa"/>
            <w:gridSpan w:val="2"/>
            <w:shd w:val="clear" w:color="auto" w:fill="auto"/>
            <w:noWrap/>
            <w:vAlign w:val="center"/>
            <w:hideMark/>
          </w:tcPr>
          <w:p w14:paraId="6B7E013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2.0 ± 0.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C01EFD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2.3 ± 0.2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15B59AF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2.0 ± 0.07</w:t>
            </w:r>
          </w:p>
        </w:tc>
      </w:tr>
      <w:tr w:rsidR="00932854" w:rsidRPr="00512D33" w14:paraId="16CD6A6D" w14:textId="77777777" w:rsidTr="00787DE4">
        <w:trPr>
          <w:trHeight w:val="288"/>
        </w:trPr>
        <w:tc>
          <w:tcPr>
            <w:tcW w:w="10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4F6A88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EPA+DHA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B6E03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.1 ± 0.16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C54F50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.1 ± 0.11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809106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.3 ± 0.20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48484E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0AA9D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.7 ± 0.2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23286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.8 ± 0.22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D0C15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9617F9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.9 ± 0.33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22957B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.8 ± 0.10</w:t>
            </w:r>
          </w:p>
        </w:tc>
      </w:tr>
    </w:tbl>
    <w:p w14:paraId="617889CC" w14:textId="77777777" w:rsidR="00932854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</w:p>
    <w:p w14:paraId="684B4BC5" w14:textId="77777777" w:rsidR="00932854" w:rsidRDefault="00932854" w:rsidP="00932854">
      <w:pPr>
        <w:spacing w:after="160" w:line="259" w:lineRule="auto"/>
        <w:rPr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340F1840" w14:textId="757C0843" w:rsidR="00AA0A6D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  <w:r w:rsidRPr="00015CFC">
        <w:rPr>
          <w:szCs w:val="24"/>
          <w:lang w:val="en-GB"/>
        </w:rPr>
        <w:lastRenderedPageBreak/>
        <w:t>Table S1</w:t>
      </w:r>
      <w:r>
        <w:rPr>
          <w:szCs w:val="24"/>
          <w:lang w:val="en-GB"/>
        </w:rPr>
        <w:t>b</w:t>
      </w:r>
      <w:r w:rsidRPr="00015CFC">
        <w:rPr>
          <w:szCs w:val="24"/>
          <w:lang w:val="en-GB"/>
        </w:rPr>
        <w:t xml:space="preserve">. </w:t>
      </w:r>
      <w:r>
        <w:rPr>
          <w:szCs w:val="24"/>
          <w:lang w:val="en-GB"/>
        </w:rPr>
        <w:t>Pre-diet effects in the 1% dietary group</w:t>
      </w:r>
      <w:r w:rsidR="00AA0A6D">
        <w:rPr>
          <w:szCs w:val="24"/>
          <w:lang w:val="en-GB"/>
        </w:rPr>
        <w:t xml:space="preserve"> at 1.2 kg</w:t>
      </w:r>
      <w:r>
        <w:rPr>
          <w:szCs w:val="24"/>
          <w:lang w:val="en-GB"/>
        </w:rPr>
        <w:t xml:space="preserve">: </w:t>
      </w:r>
    </w:p>
    <w:p w14:paraId="2BA6BDA7" w14:textId="06E234FA" w:rsidR="00932854" w:rsidRPr="00015CFC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  <w:r w:rsidRPr="00015CFC">
        <w:rPr>
          <w:szCs w:val="24"/>
          <w:lang w:val="en-GB"/>
        </w:rPr>
        <w:t xml:space="preserve">Fatty acid composition (% of total) in the muscle of Atlantic salmon </w:t>
      </w:r>
      <w:r>
        <w:rPr>
          <w:szCs w:val="24"/>
          <w:lang w:val="en-GB"/>
        </w:rPr>
        <w:t>fed 0%</w:t>
      </w:r>
      <w:r w:rsidR="00636798">
        <w:rPr>
          <w:szCs w:val="24"/>
          <w:lang w:val="en-GB"/>
        </w:rPr>
        <w:t>, 1% and</w:t>
      </w:r>
      <w:r>
        <w:rPr>
          <w:szCs w:val="24"/>
          <w:lang w:val="en-GB"/>
        </w:rPr>
        <w:t xml:space="preserve"> 2% EPA and DHA in</w:t>
      </w:r>
      <w:r w:rsidRPr="00015CFC">
        <w:rPr>
          <w:szCs w:val="24"/>
          <w:lang w:val="en-GB"/>
        </w:rPr>
        <w:t xml:space="preserve"> the experimental diets in </w:t>
      </w:r>
      <w:r>
        <w:rPr>
          <w:szCs w:val="24"/>
          <w:lang w:val="en-GB"/>
        </w:rPr>
        <w:t>P</w:t>
      </w:r>
      <w:r w:rsidRPr="00015CFC">
        <w:rPr>
          <w:szCs w:val="24"/>
          <w:lang w:val="en-GB"/>
        </w:rPr>
        <w:t xml:space="preserve">eriod 1 </w:t>
      </w:r>
      <w:r w:rsidR="0008188E">
        <w:rPr>
          <w:szCs w:val="24"/>
          <w:lang w:val="en-GB"/>
        </w:rPr>
        <w:t>(</w:t>
      </w:r>
      <w:r w:rsidR="00507036">
        <w:rPr>
          <w:szCs w:val="24"/>
          <w:lang w:val="en-GB"/>
        </w:rPr>
        <w:t>50</w:t>
      </w:r>
      <w:r w:rsidR="0008188E">
        <w:rPr>
          <w:szCs w:val="24"/>
          <w:lang w:val="en-GB"/>
        </w:rPr>
        <w:t>-</w:t>
      </w:r>
      <w:r w:rsidRPr="00015CFC">
        <w:rPr>
          <w:szCs w:val="24"/>
          <w:lang w:val="en-GB"/>
        </w:rPr>
        <w:t>400 g</w:t>
      </w:r>
      <w:r w:rsidR="0008188E">
        <w:rPr>
          <w:szCs w:val="24"/>
          <w:lang w:val="en-GB"/>
        </w:rPr>
        <w:t>)</w:t>
      </w:r>
      <w:r w:rsidRPr="00015CFC">
        <w:rPr>
          <w:szCs w:val="24"/>
          <w:lang w:val="en-GB"/>
        </w:rPr>
        <w:t xml:space="preserve"> and </w:t>
      </w:r>
      <w:r w:rsidR="00636798">
        <w:rPr>
          <w:szCs w:val="24"/>
          <w:lang w:val="en-GB"/>
        </w:rPr>
        <w:t>1</w:t>
      </w:r>
      <w:r>
        <w:rPr>
          <w:szCs w:val="24"/>
          <w:lang w:val="en-GB"/>
        </w:rPr>
        <w:t xml:space="preserve">% EPA+DHA </w:t>
      </w:r>
      <w:r w:rsidRPr="00015CFC">
        <w:rPr>
          <w:szCs w:val="24"/>
          <w:lang w:val="en-GB"/>
        </w:rPr>
        <w:t xml:space="preserve">from 400 g to </w:t>
      </w:r>
      <w:r>
        <w:rPr>
          <w:szCs w:val="24"/>
          <w:lang w:val="en-GB"/>
        </w:rPr>
        <w:t>1.2</w:t>
      </w:r>
      <w:r w:rsidRPr="00015CFC">
        <w:rPr>
          <w:szCs w:val="24"/>
          <w:lang w:val="en-GB"/>
        </w:rPr>
        <w:t xml:space="preserve"> kg (Period 2</w:t>
      </w:r>
      <w:r w:rsidR="00636798">
        <w:rPr>
          <w:szCs w:val="24"/>
          <w:lang w:val="en-GB"/>
        </w:rPr>
        <w:t>A</w:t>
      </w:r>
      <w:r w:rsidRPr="00015CFC">
        <w:rPr>
          <w:szCs w:val="24"/>
          <w:lang w:val="en-GB"/>
        </w:rPr>
        <w:t>). Data are shown as mean ± SEM (n = 3, being each sample represented by a pool of 2 fish)</w:t>
      </w:r>
    </w:p>
    <w:p w14:paraId="36C67786" w14:textId="77777777" w:rsidR="00932854" w:rsidRPr="00015CFC" w:rsidRDefault="00932854" w:rsidP="00932854">
      <w:pPr>
        <w:spacing w:before="120" w:after="120" w:line="360" w:lineRule="auto"/>
        <w:jc w:val="both"/>
        <w:rPr>
          <w:sz w:val="18"/>
          <w:szCs w:val="18"/>
          <w:lang w:val="en-GB"/>
        </w:rPr>
      </w:pPr>
    </w:p>
    <w:tbl>
      <w:tblPr>
        <w:tblpPr w:leftFromText="180" w:rightFromText="180" w:vertAnchor="text" w:tblpY="95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1"/>
        <w:gridCol w:w="1152"/>
        <w:gridCol w:w="1096"/>
        <w:gridCol w:w="1096"/>
        <w:gridCol w:w="109"/>
        <w:gridCol w:w="167"/>
        <w:gridCol w:w="992"/>
        <w:gridCol w:w="992"/>
        <w:gridCol w:w="167"/>
        <w:gridCol w:w="1096"/>
        <w:gridCol w:w="1092"/>
      </w:tblGrid>
      <w:tr w:rsidR="00932854" w:rsidRPr="00512D33" w14:paraId="5A164A8D" w14:textId="77777777" w:rsidTr="00787DE4">
        <w:trPr>
          <w:trHeight w:val="288"/>
        </w:trPr>
        <w:tc>
          <w:tcPr>
            <w:tcW w:w="613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E430EF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Period 2</w:t>
            </w:r>
            <w:r>
              <w:rPr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4387" w:type="pct"/>
            <w:gridSpan w:val="10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363830" w14:textId="77777777" w:rsidR="00932854" w:rsidRPr="00015CFC" w:rsidRDefault="00932854" w:rsidP="00787DE4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b/>
                <w:bCs/>
                <w:color w:val="000000"/>
                <w:sz w:val="18"/>
                <w:szCs w:val="18"/>
                <w:lang w:val="en-GB"/>
              </w:rPr>
              <w:t>1.0% EPA+DHA</w:t>
            </w:r>
          </w:p>
        </w:tc>
      </w:tr>
      <w:tr w:rsidR="00932854" w:rsidRPr="00512D33" w14:paraId="321E32FF" w14:textId="77777777" w:rsidTr="00787DE4">
        <w:trPr>
          <w:trHeight w:val="288"/>
        </w:trPr>
        <w:tc>
          <w:tcPr>
            <w:tcW w:w="613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D725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Period 1</w:t>
            </w:r>
          </w:p>
        </w:tc>
        <w:tc>
          <w:tcPr>
            <w:tcW w:w="6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6AB3" w14:textId="77777777" w:rsidR="00932854" w:rsidRPr="00015CFC" w:rsidRDefault="00932854" w:rsidP="00787DE4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68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411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EPA</w:t>
            </w:r>
          </w:p>
        </w:tc>
        <w:tc>
          <w:tcPr>
            <w:tcW w:w="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4CE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9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DC2A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DHA</w:t>
            </w:r>
          </w:p>
        </w:tc>
        <w:tc>
          <w:tcPr>
            <w:tcW w:w="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971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ABC7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EPA+DHA</w:t>
            </w:r>
          </w:p>
        </w:tc>
      </w:tr>
      <w:tr w:rsidR="00932854" w:rsidRPr="00512D33" w14:paraId="56BF4285" w14:textId="77777777" w:rsidTr="00787DE4">
        <w:trPr>
          <w:trHeight w:val="288"/>
        </w:trPr>
        <w:tc>
          <w:tcPr>
            <w:tcW w:w="61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9738D4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BEED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 %</w:t>
            </w: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66F1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0%</w:t>
            </w:r>
          </w:p>
        </w:tc>
        <w:tc>
          <w:tcPr>
            <w:tcW w:w="66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FCB86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0%</w:t>
            </w:r>
          </w:p>
        </w:tc>
        <w:tc>
          <w:tcPr>
            <w:tcW w:w="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FA02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0F00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0%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45AC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0%</w:t>
            </w:r>
          </w:p>
        </w:tc>
        <w:tc>
          <w:tcPr>
            <w:tcW w:w="9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AC31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BBBC0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0%</w:t>
            </w:r>
          </w:p>
        </w:tc>
        <w:tc>
          <w:tcPr>
            <w:tcW w:w="6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E7F8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0%</w:t>
            </w:r>
          </w:p>
        </w:tc>
      </w:tr>
      <w:tr w:rsidR="00932854" w:rsidRPr="00512D33" w14:paraId="349C879C" w14:textId="77777777" w:rsidTr="00787DE4">
        <w:trPr>
          <w:trHeight w:val="288"/>
        </w:trPr>
        <w:tc>
          <w:tcPr>
            <w:tcW w:w="6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D86A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4:0</w:t>
            </w:r>
          </w:p>
        </w:tc>
        <w:tc>
          <w:tcPr>
            <w:tcW w:w="6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03C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9 ± 0.06</w:t>
            </w: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5FC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9 ± 0.02</w:t>
            </w:r>
          </w:p>
        </w:tc>
        <w:tc>
          <w:tcPr>
            <w:tcW w:w="66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699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9 ± 0.07</w:t>
            </w:r>
          </w:p>
        </w:tc>
        <w:tc>
          <w:tcPr>
            <w:tcW w:w="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3E3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AFA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9 ± 0.04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9A4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9 ± 0.03</w:t>
            </w:r>
          </w:p>
        </w:tc>
        <w:tc>
          <w:tcPr>
            <w:tcW w:w="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572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75D0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9 ± 0.04</w:t>
            </w:r>
          </w:p>
        </w:tc>
        <w:tc>
          <w:tcPr>
            <w:tcW w:w="6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8AD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9 ± 0.02</w:t>
            </w:r>
          </w:p>
        </w:tc>
      </w:tr>
      <w:tr w:rsidR="00932854" w:rsidRPr="00512D33" w14:paraId="61585AF5" w14:textId="77777777" w:rsidTr="00787DE4">
        <w:trPr>
          <w:trHeight w:val="288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4608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6: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A35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3.2 ± 0.2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BD0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3.3 ± 0.0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008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3.4 ± 0.03</w:t>
            </w:r>
          </w:p>
        </w:tc>
        <w:tc>
          <w:tcPr>
            <w:tcW w:w="6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F0F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3.4 ± 0.19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11B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2.9 ± 0.2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AAB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3.4 ± 0.1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22E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3.1 ± 0.10</w:t>
            </w:r>
          </w:p>
        </w:tc>
      </w:tr>
      <w:tr w:rsidR="00932854" w:rsidRPr="00512D33" w14:paraId="6E04965D" w14:textId="77777777" w:rsidTr="00787DE4">
        <w:trPr>
          <w:trHeight w:val="288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4E3C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8: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167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0 ± 0.0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5FD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0 ± 0.03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E8A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1 ± 0.0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A92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30C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1 ± 0.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26D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0 ± 0.1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FD7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7F8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0 ± 0.0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A06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9 ± 0.03</w:t>
            </w:r>
          </w:p>
        </w:tc>
      </w:tr>
      <w:tr w:rsidR="00932854" w:rsidRPr="00512D33" w14:paraId="046C3866" w14:textId="77777777" w:rsidTr="00787DE4">
        <w:trPr>
          <w:trHeight w:val="288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4CCB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Σ n-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EDE0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0.3 ± 0.2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73F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0.2 ± 0.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3FB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0.3 ± 0.05</w:t>
            </w:r>
          </w:p>
        </w:tc>
        <w:tc>
          <w:tcPr>
            <w:tcW w:w="6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34C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0.4 ± 0.12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CCA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9.8 ± 0.2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D18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0.4 ± 0.2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203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0.0 ± 0.13</w:t>
            </w:r>
          </w:p>
        </w:tc>
      </w:tr>
      <w:tr w:rsidR="00932854" w:rsidRPr="00512D33" w14:paraId="5F69EF22" w14:textId="77777777" w:rsidTr="00787DE4">
        <w:trPr>
          <w:trHeight w:val="288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670A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6:1 n-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B72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5 ± 0.1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7EA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4 ± 0.07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845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4 ± 0.0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D5E0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A4C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3 ± 0.0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2FA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5 ± 0.1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EC9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660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4 ± 0.0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A48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4 ± 0.10</w:t>
            </w:r>
          </w:p>
        </w:tc>
      </w:tr>
      <w:tr w:rsidR="00932854" w:rsidRPr="00512D33" w14:paraId="00FA26E4" w14:textId="77777777" w:rsidTr="00787DE4">
        <w:trPr>
          <w:trHeight w:val="288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D85E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8:1 n-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995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2.1 ± 0.7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718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2.4 ± 0.8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5134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1.9 ± 1.13</w:t>
            </w:r>
          </w:p>
        </w:tc>
        <w:tc>
          <w:tcPr>
            <w:tcW w:w="6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34F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2.0 ± 0.86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07E6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2.2 ± 0.7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D04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2.1 ± 0.8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355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2.0 ± 1.10</w:t>
            </w:r>
          </w:p>
        </w:tc>
      </w:tr>
      <w:tr w:rsidR="00932854" w:rsidRPr="00512D33" w14:paraId="7DCB77B1" w14:textId="77777777" w:rsidTr="00787DE4">
        <w:trPr>
          <w:trHeight w:val="288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B0BA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 xml:space="preserve">20:1 n-9  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966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4 ± 1.0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DF2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4 ± 0.09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413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2 ± 0.2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0D6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0EE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4 ± 0.1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800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6 ± 0.1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EEB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FDC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5 ± 0.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B66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4 ± 0.09</w:t>
            </w:r>
          </w:p>
        </w:tc>
      </w:tr>
      <w:tr w:rsidR="00932854" w:rsidRPr="00512D33" w14:paraId="21FA209F" w14:textId="77777777" w:rsidTr="00787DE4">
        <w:trPr>
          <w:trHeight w:val="288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CA6C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2:1 n-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544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5 ± 0.0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B0E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5 ± 0.02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FE0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5 ± 0.0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65A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9A8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5 ± 0.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A42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5 ± 0.0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6E5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06E6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5 ± 0.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677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5 ± 0.03</w:t>
            </w:r>
          </w:p>
        </w:tc>
      </w:tr>
      <w:tr w:rsidR="00932854" w:rsidRPr="00512D33" w14:paraId="2E74D979" w14:textId="77777777" w:rsidTr="00787DE4">
        <w:trPr>
          <w:trHeight w:val="288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310E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Σ MUF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AFE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0.9 ± 1.3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947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1.9 ± 0.8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B25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1.2 ± 0.93</w:t>
            </w:r>
          </w:p>
        </w:tc>
        <w:tc>
          <w:tcPr>
            <w:tcW w:w="6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17D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1.4 ± 0.86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513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1.9 ± 0.9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C170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1.9 ± 0.7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CC6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1.6 ± 1.17</w:t>
            </w:r>
          </w:p>
        </w:tc>
      </w:tr>
      <w:tr w:rsidR="00932854" w:rsidRPr="00512D33" w14:paraId="3714CB44" w14:textId="77777777" w:rsidTr="00787DE4">
        <w:trPr>
          <w:trHeight w:val="288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BE10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8:2 n-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541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4.4 ± 0.2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B06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4.9 ± 0.1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5CE6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4.8 ± 0.27</w:t>
            </w:r>
          </w:p>
        </w:tc>
        <w:tc>
          <w:tcPr>
            <w:tcW w:w="6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8700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4.7 ± 0.43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BB4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4.6 ± 0.0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858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4.6 ± 0.3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635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4.7 ± 0.08</w:t>
            </w:r>
          </w:p>
        </w:tc>
      </w:tr>
      <w:tr w:rsidR="00932854" w:rsidRPr="00512D33" w14:paraId="58C84BAE" w14:textId="77777777" w:rsidTr="00787DE4">
        <w:trPr>
          <w:trHeight w:val="288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B96F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8:3 n-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A6F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4 ± 0.0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7B8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4 ± 0.00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67B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3 ± 0.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E5D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6DC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3 ± 0.1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5C9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2 ± 0.0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D8A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CAB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3 ± 0.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B9A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4 ± 0.04</w:t>
            </w:r>
          </w:p>
        </w:tc>
      </w:tr>
      <w:tr w:rsidR="00932854" w:rsidRPr="00512D33" w14:paraId="69788A52" w14:textId="77777777" w:rsidTr="00787DE4">
        <w:trPr>
          <w:trHeight w:val="288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3066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0:4 n-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78E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7 ± 0.0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B9B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6 ± 0.01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6B9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6 ± 0.0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4BB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71B0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6 ± 0.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4E5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6 ± 0.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64E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D12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7 ± 0.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99D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7 ± 0.03</w:t>
            </w:r>
          </w:p>
        </w:tc>
      </w:tr>
      <w:tr w:rsidR="00932854" w:rsidRPr="00512D33" w14:paraId="12255AF1" w14:textId="77777777" w:rsidTr="00787DE4">
        <w:trPr>
          <w:trHeight w:val="288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54FD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Σ n-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48A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6.4 ± 0.1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E0D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6.9 ± 0.1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9976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6.7 ± 0.27</w:t>
            </w:r>
          </w:p>
        </w:tc>
        <w:tc>
          <w:tcPr>
            <w:tcW w:w="6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248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6.6 ± 0.35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0EA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6.6 ± 0.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251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6.6 ± 0.2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9A76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6.8 ± 0.13</w:t>
            </w:r>
          </w:p>
        </w:tc>
      </w:tr>
      <w:tr w:rsidR="00932854" w:rsidRPr="00512D33" w14:paraId="1E7D69E2" w14:textId="77777777" w:rsidTr="00787DE4">
        <w:trPr>
          <w:trHeight w:val="288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7A43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8:3 n-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245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8.4 ± 0.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332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8.5 ± 0.10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9B04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8.6 ± 0.1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AA3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D26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8.6 ± 0.2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B1D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8.6 ± 0.0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0DF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0D8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8.3 ± 0.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E35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8.5 ± 0.01</w:t>
            </w:r>
          </w:p>
        </w:tc>
      </w:tr>
      <w:tr w:rsidR="00932854" w:rsidRPr="00512D33" w14:paraId="34312AFA" w14:textId="77777777" w:rsidTr="00787DE4">
        <w:trPr>
          <w:trHeight w:val="288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D573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0:5 n-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6828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8 ± 0.0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9608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9 ± 0.04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8007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4 ± 0.0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858D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598D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8 ± 0.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3C36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6 ± 0.0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89C2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9C69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8 ± 0.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462F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9 ± 0.12</w:t>
            </w:r>
          </w:p>
        </w:tc>
      </w:tr>
      <w:tr w:rsidR="00932854" w:rsidRPr="00512D33" w14:paraId="2B6B775E" w14:textId="77777777" w:rsidTr="00787DE4">
        <w:trPr>
          <w:trHeight w:val="288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919C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2:5 n-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F0E1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6 ± 0.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AE18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6 ± 0.02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BE11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8 ± 0.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4280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2EC6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6 ± 0.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2897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6 ± 0.0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E758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078B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6 ± 0.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318A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6 ± 0.02</w:t>
            </w:r>
          </w:p>
        </w:tc>
      </w:tr>
      <w:tr w:rsidR="00932854" w:rsidRPr="00512D33" w14:paraId="145BFF13" w14:textId="77777777" w:rsidTr="00787DE4">
        <w:trPr>
          <w:trHeight w:val="288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0AEB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2:6 n-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B4EF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7 ± 0.3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0D52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5 ± 0.03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A3C3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9 ± 0.1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2052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B145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0 ± 0.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88D8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2 ± 0.1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AC26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F403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9 ± 0.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F87E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1 ± 0.34</w:t>
            </w:r>
          </w:p>
        </w:tc>
      </w:tr>
      <w:tr w:rsidR="00932854" w:rsidRPr="00512D33" w14:paraId="3D73E9BE" w14:textId="77777777" w:rsidTr="00787DE4">
        <w:trPr>
          <w:trHeight w:val="288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34C6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Σ n-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6499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4.9 ± 0.3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252A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4.8 ± 0.1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7F18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5.7 ± 0.31</w:t>
            </w:r>
          </w:p>
        </w:tc>
        <w:tc>
          <w:tcPr>
            <w:tcW w:w="6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9674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5.2 ± 0.24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DF11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5.2 ± 0.0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83D6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4.8 ± 0.0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A1E7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5.4 ± 0.47</w:t>
            </w:r>
          </w:p>
        </w:tc>
      </w:tr>
      <w:tr w:rsidR="00932854" w:rsidRPr="00512D33" w14:paraId="75531DB1" w14:textId="77777777" w:rsidTr="00787DE4">
        <w:trPr>
          <w:trHeight w:val="288"/>
        </w:trPr>
        <w:tc>
          <w:tcPr>
            <w:tcW w:w="6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AFB29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EPA+DHA</w:t>
            </w:r>
          </w:p>
        </w:tc>
        <w:tc>
          <w:tcPr>
            <w:tcW w:w="6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22544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5.5 ± 0.3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C8596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5.4 ± 0.07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D83D6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6.2 ± 0.17</w:t>
            </w:r>
          </w:p>
        </w:tc>
        <w:tc>
          <w:tcPr>
            <w:tcW w:w="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7995B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3387C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5.8 ± 0.1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AD3C7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5.8 ± 0.14</w:t>
            </w:r>
          </w:p>
        </w:tc>
        <w:tc>
          <w:tcPr>
            <w:tcW w:w="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B2DF9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F512C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5.7 ± 0.0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9C2CE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6.0 ± 0.46</w:t>
            </w:r>
          </w:p>
        </w:tc>
      </w:tr>
    </w:tbl>
    <w:p w14:paraId="10A70CBC" w14:textId="77777777" w:rsidR="00932854" w:rsidRPr="00015CFC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</w:p>
    <w:p w14:paraId="73A03E78" w14:textId="77777777" w:rsidR="00932854" w:rsidRDefault="00932854" w:rsidP="00932854">
      <w:pPr>
        <w:spacing w:after="160" w:line="259" w:lineRule="auto"/>
        <w:rPr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32EB5066" w14:textId="121FC866" w:rsidR="00AA0A6D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  <w:r w:rsidRPr="00015CFC">
        <w:rPr>
          <w:szCs w:val="24"/>
          <w:lang w:val="en-GB"/>
        </w:rPr>
        <w:lastRenderedPageBreak/>
        <w:t>Table S1</w:t>
      </w:r>
      <w:r>
        <w:rPr>
          <w:szCs w:val="24"/>
          <w:lang w:val="en-GB"/>
        </w:rPr>
        <w:t>c</w:t>
      </w:r>
      <w:r w:rsidRPr="00015CFC">
        <w:rPr>
          <w:szCs w:val="24"/>
          <w:lang w:val="en-GB"/>
        </w:rPr>
        <w:t xml:space="preserve">. </w:t>
      </w:r>
      <w:r>
        <w:rPr>
          <w:szCs w:val="24"/>
          <w:lang w:val="en-GB"/>
        </w:rPr>
        <w:t>Pre-diet effects in the 1</w:t>
      </w:r>
      <w:r w:rsidR="00636798">
        <w:rPr>
          <w:szCs w:val="24"/>
          <w:lang w:val="en-GB"/>
        </w:rPr>
        <w:t>.</w:t>
      </w:r>
      <w:r>
        <w:rPr>
          <w:szCs w:val="24"/>
          <w:lang w:val="en-GB"/>
        </w:rPr>
        <w:t>7% dietary group</w:t>
      </w:r>
      <w:r w:rsidR="00AA0A6D">
        <w:rPr>
          <w:szCs w:val="24"/>
          <w:lang w:val="en-GB"/>
        </w:rPr>
        <w:t xml:space="preserve"> at 1.2 kg</w:t>
      </w:r>
      <w:r>
        <w:rPr>
          <w:szCs w:val="24"/>
          <w:lang w:val="en-GB"/>
        </w:rPr>
        <w:t xml:space="preserve">: </w:t>
      </w:r>
    </w:p>
    <w:p w14:paraId="658967F2" w14:textId="2F170C59" w:rsidR="00932854" w:rsidRPr="00015CFC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  <w:r w:rsidRPr="00015CFC">
        <w:rPr>
          <w:szCs w:val="24"/>
          <w:lang w:val="en-GB"/>
        </w:rPr>
        <w:t xml:space="preserve">Fatty acid composition (% of total) in the muscle of Atlantic salmon </w:t>
      </w:r>
      <w:r>
        <w:rPr>
          <w:szCs w:val="24"/>
          <w:lang w:val="en-GB"/>
        </w:rPr>
        <w:t>fed 0%</w:t>
      </w:r>
      <w:r w:rsidR="00636798">
        <w:rPr>
          <w:szCs w:val="24"/>
          <w:lang w:val="en-GB"/>
        </w:rPr>
        <w:t>, 1%,</w:t>
      </w:r>
      <w:r>
        <w:rPr>
          <w:szCs w:val="24"/>
          <w:lang w:val="en-GB"/>
        </w:rPr>
        <w:t xml:space="preserve"> 2% EPA and DHA in</w:t>
      </w:r>
      <w:r w:rsidRPr="00015CFC">
        <w:rPr>
          <w:szCs w:val="24"/>
          <w:lang w:val="en-GB"/>
        </w:rPr>
        <w:t xml:space="preserve"> the experimental diets in </w:t>
      </w:r>
      <w:r>
        <w:rPr>
          <w:szCs w:val="24"/>
          <w:lang w:val="en-GB"/>
        </w:rPr>
        <w:t>P</w:t>
      </w:r>
      <w:r w:rsidRPr="00015CFC">
        <w:rPr>
          <w:szCs w:val="24"/>
          <w:lang w:val="en-GB"/>
        </w:rPr>
        <w:t xml:space="preserve">eriod 1 </w:t>
      </w:r>
      <w:r w:rsidR="0008188E">
        <w:rPr>
          <w:szCs w:val="24"/>
          <w:lang w:val="en-GB"/>
        </w:rPr>
        <w:t>(</w:t>
      </w:r>
      <w:r w:rsidR="00507036">
        <w:rPr>
          <w:szCs w:val="24"/>
          <w:lang w:val="en-GB"/>
        </w:rPr>
        <w:t>50</w:t>
      </w:r>
      <w:r w:rsidR="0008188E">
        <w:rPr>
          <w:szCs w:val="24"/>
          <w:lang w:val="en-GB"/>
        </w:rPr>
        <w:t>-</w:t>
      </w:r>
      <w:r w:rsidRPr="00015CFC">
        <w:rPr>
          <w:szCs w:val="24"/>
          <w:lang w:val="en-GB"/>
        </w:rPr>
        <w:t>400 g</w:t>
      </w:r>
      <w:r w:rsidR="0008188E">
        <w:rPr>
          <w:szCs w:val="24"/>
          <w:lang w:val="en-GB"/>
        </w:rPr>
        <w:t>)</w:t>
      </w:r>
      <w:r w:rsidRPr="00015CFC">
        <w:rPr>
          <w:szCs w:val="24"/>
          <w:lang w:val="en-GB"/>
        </w:rPr>
        <w:t xml:space="preserve"> and </w:t>
      </w:r>
      <w:r w:rsidR="00636798">
        <w:rPr>
          <w:szCs w:val="24"/>
          <w:lang w:val="en-GB"/>
        </w:rPr>
        <w:t>1.7</w:t>
      </w:r>
      <w:r>
        <w:rPr>
          <w:szCs w:val="24"/>
          <w:lang w:val="en-GB"/>
        </w:rPr>
        <w:t xml:space="preserve">% EPA+DHA </w:t>
      </w:r>
      <w:r w:rsidRPr="00015CFC">
        <w:rPr>
          <w:szCs w:val="24"/>
          <w:lang w:val="en-GB"/>
        </w:rPr>
        <w:t xml:space="preserve">from 400 g to </w:t>
      </w:r>
      <w:r>
        <w:rPr>
          <w:szCs w:val="24"/>
          <w:lang w:val="en-GB"/>
        </w:rPr>
        <w:t>1.2</w:t>
      </w:r>
      <w:r w:rsidRPr="00015CFC">
        <w:rPr>
          <w:szCs w:val="24"/>
          <w:lang w:val="en-GB"/>
        </w:rPr>
        <w:t xml:space="preserve"> kg (Period 2</w:t>
      </w:r>
      <w:r w:rsidR="00636798">
        <w:rPr>
          <w:szCs w:val="24"/>
          <w:lang w:val="en-GB"/>
        </w:rPr>
        <w:t>A</w:t>
      </w:r>
      <w:r w:rsidRPr="00015CFC">
        <w:rPr>
          <w:szCs w:val="24"/>
          <w:lang w:val="en-GB"/>
        </w:rPr>
        <w:t>). Data are shown as mean ± SEM (n = 3, being each sample represented by a pool of 2 fish)</w:t>
      </w:r>
    </w:p>
    <w:p w14:paraId="63658D8C" w14:textId="77777777" w:rsidR="00932854" w:rsidRPr="00015CFC" w:rsidRDefault="00932854" w:rsidP="00932854">
      <w:pPr>
        <w:rPr>
          <w:lang w:val="en-GB"/>
        </w:rPr>
      </w:pPr>
    </w:p>
    <w:p w14:paraId="49F41D82" w14:textId="77777777" w:rsidR="00932854" w:rsidRPr="00015CFC" w:rsidRDefault="00932854" w:rsidP="00932854">
      <w:pPr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115"/>
        <w:gridCol w:w="1116"/>
        <w:gridCol w:w="1116"/>
        <w:gridCol w:w="171"/>
        <w:gridCol w:w="1010"/>
        <w:gridCol w:w="1012"/>
        <w:gridCol w:w="171"/>
        <w:gridCol w:w="1116"/>
        <w:gridCol w:w="1114"/>
      </w:tblGrid>
      <w:tr w:rsidR="00932854" w:rsidRPr="00512D33" w14:paraId="591472E1" w14:textId="77777777" w:rsidTr="00787DE4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1CE26A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Period 2</w:t>
            </w:r>
            <w:r>
              <w:rPr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4377" w:type="pct"/>
            <w:gridSpan w:val="9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26BC59" w14:textId="77777777" w:rsidR="00932854" w:rsidRPr="00015CFC" w:rsidRDefault="00932854" w:rsidP="00787DE4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b/>
                <w:bCs/>
                <w:color w:val="000000"/>
                <w:sz w:val="18"/>
                <w:szCs w:val="18"/>
                <w:lang w:val="en-GB"/>
              </w:rPr>
              <w:t>1.7% EPA+DHA</w:t>
            </w:r>
          </w:p>
        </w:tc>
      </w:tr>
      <w:tr w:rsidR="00932854" w:rsidRPr="00512D33" w14:paraId="6BC03BFD" w14:textId="77777777" w:rsidTr="00787DE4">
        <w:trPr>
          <w:trHeight w:val="288"/>
        </w:trPr>
        <w:tc>
          <w:tcPr>
            <w:tcW w:w="623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05B2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Period 1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3CFA" w14:textId="77777777" w:rsidR="00932854" w:rsidRPr="00015CFC" w:rsidRDefault="00932854" w:rsidP="00787DE4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3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32F5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EPA</w:t>
            </w:r>
          </w:p>
        </w:tc>
        <w:tc>
          <w:tcPr>
            <w:tcW w:w="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1C6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7D6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DHA</w:t>
            </w:r>
          </w:p>
        </w:tc>
        <w:tc>
          <w:tcPr>
            <w:tcW w:w="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888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3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06DC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EPA+DHA</w:t>
            </w:r>
          </w:p>
        </w:tc>
      </w:tr>
      <w:tr w:rsidR="00932854" w:rsidRPr="00512D33" w14:paraId="35C4ADCC" w14:textId="77777777" w:rsidTr="00787DE4">
        <w:trPr>
          <w:trHeight w:val="288"/>
        </w:trPr>
        <w:tc>
          <w:tcPr>
            <w:tcW w:w="62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CA4ACD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477E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 %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8EC8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0%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6CA70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0%</w:t>
            </w:r>
          </w:p>
        </w:tc>
        <w:tc>
          <w:tcPr>
            <w:tcW w:w="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10AE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BD5B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0%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2EEA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0%</w:t>
            </w:r>
          </w:p>
        </w:tc>
        <w:tc>
          <w:tcPr>
            <w:tcW w:w="9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A4B5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93E2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0%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2D150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0%</w:t>
            </w:r>
          </w:p>
        </w:tc>
      </w:tr>
      <w:tr w:rsidR="00932854" w:rsidRPr="00512D33" w14:paraId="09D87AF6" w14:textId="77777777" w:rsidTr="00787DE4">
        <w:trPr>
          <w:trHeight w:val="288"/>
        </w:trPr>
        <w:tc>
          <w:tcPr>
            <w:tcW w:w="6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4CBD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4:0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E27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0 ± 0.20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1B4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8 ± 0.13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018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7 ± 0.17</w:t>
            </w:r>
          </w:p>
        </w:tc>
        <w:tc>
          <w:tcPr>
            <w:tcW w:w="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BC56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D62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0 ± 0.02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943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9 ± 0.10</w:t>
            </w:r>
          </w:p>
        </w:tc>
        <w:tc>
          <w:tcPr>
            <w:tcW w:w="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E9B6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C73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9 ± 0.04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F8C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9 ± 0.14</w:t>
            </w:r>
          </w:p>
        </w:tc>
      </w:tr>
      <w:tr w:rsidR="00932854" w:rsidRPr="00512D33" w14:paraId="765CA124" w14:textId="77777777" w:rsidTr="00787DE4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EE15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6: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76B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1.1 ± 0.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2C1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0.9 ± 0.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684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1.1 ± 0.05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7A4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1.1 ± 0.12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34F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1.1 ± 0.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568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1.0 ± 0.0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4E9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1.0 ± 0.04</w:t>
            </w:r>
          </w:p>
        </w:tc>
      </w:tr>
      <w:tr w:rsidR="00932854" w:rsidRPr="00512D33" w14:paraId="540DAD9C" w14:textId="77777777" w:rsidTr="00787DE4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E68D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8: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8E7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7 ± 0.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F32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7 ± 0.0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C290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8 ± 0.0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F78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3754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6 ± 0.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6A14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8 ± 0.0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75E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FE4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7 ± 0.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F8C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7 ± 0.04</w:t>
            </w:r>
          </w:p>
        </w:tc>
      </w:tr>
      <w:tr w:rsidR="00932854" w:rsidRPr="00512D33" w14:paraId="5341DA1D" w14:textId="77777777" w:rsidTr="00787DE4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0B0C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Σ n-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88E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7.7 ± 0.2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D81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7.4 ± 0.2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8E3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7.5 ± 0.13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EC6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7.7 ± 0.16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7D1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7.7 ± 0.0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D7D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7.5 ± 0.0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CED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7.5 ± 0.15</w:t>
            </w:r>
          </w:p>
        </w:tc>
      </w:tr>
      <w:tr w:rsidR="00932854" w:rsidRPr="00512D33" w14:paraId="6A22D0BD" w14:textId="77777777" w:rsidTr="00787DE4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5E9B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6:1 n-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328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2 ± 0.2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62A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0 ± 0.2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11D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7 ± 0.2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19A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421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2 ± 0.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09B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1 ± 0.0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0634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C65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0 ± 0.0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D6F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1 ± 0.06</w:t>
            </w:r>
          </w:p>
        </w:tc>
      </w:tr>
      <w:tr w:rsidR="00932854" w:rsidRPr="00512D33" w14:paraId="5ABF203B" w14:textId="77777777" w:rsidTr="00787DE4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BFCC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8:1 n-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C67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3.2 ± 1.5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4090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4.0 ± 1.0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B30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4.4 ± 1.43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B770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2.3 ± 1.42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F77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3.3 ± 1.2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576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3.9 ± 1.0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466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3.3 ± 1.40</w:t>
            </w:r>
          </w:p>
        </w:tc>
      </w:tr>
      <w:tr w:rsidR="00932854" w:rsidRPr="00512D33" w14:paraId="570B6877" w14:textId="77777777" w:rsidTr="00787DE4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69D9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 xml:space="preserve">20:1 n-9 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91A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7.0 ± 0.5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B71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6.7 ± 0.4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043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6.2 ± 0.6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97C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B44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7.1 ± 0.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8D4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7.0 ± 0.3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272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8E2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6.9 ± 0.2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6F7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6.9 ± 0.38</w:t>
            </w:r>
          </w:p>
        </w:tc>
      </w:tr>
      <w:tr w:rsidR="00932854" w:rsidRPr="00512D33" w14:paraId="0F3ED242" w14:textId="77777777" w:rsidTr="00787DE4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8754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2:1 n-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832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4 ± 1.8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165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9 ± 1.6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7AD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7 ± 1.5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BB5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6FA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2 ± 1.6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E1C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2 ± 1.7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C0F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B13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0 ± 1.6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FFE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3 ± 1.75</w:t>
            </w:r>
          </w:p>
        </w:tc>
      </w:tr>
      <w:tr w:rsidR="00932854" w:rsidRPr="00512D33" w14:paraId="69032DFD" w14:textId="77777777" w:rsidTr="00787DE4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F96D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Σ MUF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C76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50.8 ± 0.9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921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50.5 ± 0.7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437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9.8 ± 0.97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144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9.7 ± 0.79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1FD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50.4 ± 0.8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2CB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50.8 ± 0.6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2520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50.5 ± 0.82</w:t>
            </w:r>
          </w:p>
        </w:tc>
      </w:tr>
      <w:tr w:rsidR="00932854" w:rsidRPr="00512D33" w14:paraId="1ED9E9A2" w14:textId="77777777" w:rsidTr="00787DE4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3C4B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8:2 n-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ECF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1.0 ± 0.3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039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1.5 ± 0.3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B0B6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1.8 ± 0.37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35D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1.2 ± 0.05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7A4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1.2 ± 0.2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21C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1.4 ± 0.0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E3E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1.3 ± 0.18</w:t>
            </w:r>
          </w:p>
        </w:tc>
      </w:tr>
      <w:tr w:rsidR="00932854" w:rsidRPr="00512D33" w14:paraId="16B8BCE4" w14:textId="77777777" w:rsidTr="00787DE4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BCDA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8:3 n-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B83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3 ± 0.0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A2B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3 ± 0.0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682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3 ± 0.0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A5D0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DEA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3 ± 0.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681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2 ± 0.0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EF6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3356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3 ± 0.0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39E4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3 ± 0.01</w:t>
            </w:r>
          </w:p>
        </w:tc>
      </w:tr>
      <w:tr w:rsidR="00932854" w:rsidRPr="00512D33" w14:paraId="118D7F60" w14:textId="77777777" w:rsidTr="00787DE4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413B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0:4 n-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5C6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5 ± 0.0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ECA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4 ± 0.0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DD3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4 ± 0.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892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CA7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4 ± 0.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895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4 ± 0.0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41A4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2086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4 ± 0.0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768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4 ± 0.02</w:t>
            </w:r>
          </w:p>
        </w:tc>
      </w:tr>
      <w:tr w:rsidR="00932854" w:rsidRPr="00512D33" w14:paraId="469DFF54" w14:textId="77777777" w:rsidTr="00787DE4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4749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Σ n-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AB4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2.7 ± 0.5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F634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3.1 ± 0.4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F026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3.5 ± 0.39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B1A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2.8 ± 0.02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2BD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2.8 ± 0.2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AEF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3.1 ± 0.0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22D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2.9 ± 0.22</w:t>
            </w:r>
          </w:p>
        </w:tc>
      </w:tr>
      <w:tr w:rsidR="00932854" w:rsidRPr="00512D33" w14:paraId="1132D266" w14:textId="77777777" w:rsidTr="00787DE4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1634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8:3 n-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96D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6 ± 0.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A62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8 ± 0.1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9C1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9 ± 0.0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B10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A2B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7 ± 0.0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620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7 ± 0.0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83F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D4F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8 ± 0.0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2A2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7 ± 0.04</w:t>
            </w:r>
          </w:p>
        </w:tc>
      </w:tr>
      <w:tr w:rsidR="00932854" w:rsidRPr="00512D33" w14:paraId="2FC5A309" w14:textId="77777777" w:rsidTr="00787DE4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428F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0:5 n-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47E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6 ± 0.0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6974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7 ± 0.0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418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9 ± 0.0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052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46D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5 ± 0.0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A35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5 ± 0.0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21A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4CA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5 ± 0.0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300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8 ± 0.03</w:t>
            </w:r>
          </w:p>
        </w:tc>
      </w:tr>
      <w:tr w:rsidR="00932854" w:rsidRPr="00512D33" w14:paraId="7193457E" w14:textId="77777777" w:rsidTr="00787DE4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5AF9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2:5 n-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DFF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9 ± 0.0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FAF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0 ± 0.0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E53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0 ± 0.0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430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F5D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9 ± 0.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85C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9 ± 0.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1350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ACB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9 ± 0.0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E1A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0 ± 0.01</w:t>
            </w:r>
          </w:p>
        </w:tc>
      </w:tr>
      <w:tr w:rsidR="00932854" w:rsidRPr="00512D33" w14:paraId="3E5AC675" w14:textId="77777777" w:rsidTr="00787DE4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F3F3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2:6 n-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90D0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1 ± 0.1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45B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2 ± 0.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5D1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7 ± 0.4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329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E43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7 ± 0.1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A4A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7 ± 0.2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09E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2F0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1 ± 0.0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CAE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6 ± 0.36</w:t>
            </w:r>
          </w:p>
        </w:tc>
      </w:tr>
      <w:tr w:rsidR="00932854" w:rsidRPr="00512D33" w14:paraId="55670A39" w14:textId="77777777" w:rsidTr="00787DE4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409C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Σ n-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6CC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1.4 ± 0.2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BCE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1.9 ± 0.4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C2B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2.7 ± 0.73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A30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2.0 ± 0.36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141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2.0 ± 0.3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C06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1.5 ± 0.1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12C6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2.2 ± 0.42</w:t>
            </w:r>
          </w:p>
        </w:tc>
      </w:tr>
      <w:tr w:rsidR="00932854" w:rsidRPr="00512D33" w14:paraId="1E6721ED" w14:textId="77777777" w:rsidTr="00787DE4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013CE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EPA+DHA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4C3A4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6.6 ± 0.0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24384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6.9 ± 0.2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5101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7.6 ± 0.55</w:t>
            </w:r>
          </w:p>
        </w:tc>
        <w:tc>
          <w:tcPr>
            <w:tcW w:w="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74D3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9674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7.2 ± 0.2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B1E9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7.2 ± 0.22</w:t>
            </w:r>
          </w:p>
        </w:tc>
        <w:tc>
          <w:tcPr>
            <w:tcW w:w="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2BD30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0A4F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6.6 ± 0.05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673D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7.4 ± 0.34</w:t>
            </w:r>
          </w:p>
        </w:tc>
      </w:tr>
    </w:tbl>
    <w:p w14:paraId="758D4F9F" w14:textId="77777777" w:rsidR="00932854" w:rsidRDefault="00932854" w:rsidP="00932854">
      <w:pPr>
        <w:rPr>
          <w:lang w:val="en-GB"/>
        </w:rPr>
      </w:pPr>
    </w:p>
    <w:p w14:paraId="49346E63" w14:textId="77777777" w:rsidR="00932854" w:rsidRDefault="00932854" w:rsidP="00932854">
      <w:pPr>
        <w:rPr>
          <w:lang w:val="en-GB"/>
        </w:rPr>
      </w:pPr>
    </w:p>
    <w:p w14:paraId="7B7BADE5" w14:textId="77777777" w:rsidR="00932854" w:rsidRDefault="00932854" w:rsidP="00932854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52CB138A" w14:textId="1BA93E2A" w:rsidR="00932854" w:rsidRDefault="00932854" w:rsidP="00932854">
      <w:pPr>
        <w:rPr>
          <w:lang w:val="en-GB"/>
        </w:rPr>
      </w:pPr>
      <w:r>
        <w:rPr>
          <w:lang w:val="en-GB"/>
        </w:rPr>
        <w:lastRenderedPageBreak/>
        <w:t>Table S1d. P-values for effects of diet in Period 1 and 2</w:t>
      </w:r>
      <w:r w:rsidR="00636798">
        <w:rPr>
          <w:lang w:val="en-GB"/>
        </w:rPr>
        <w:t>A</w:t>
      </w:r>
      <w:r>
        <w:rPr>
          <w:lang w:val="en-GB"/>
        </w:rPr>
        <w:t xml:space="preserve"> on fillet fatty acid composition at 1.2 kg.</w:t>
      </w:r>
    </w:p>
    <w:p w14:paraId="53B97DF5" w14:textId="77777777" w:rsidR="00932854" w:rsidRPr="00015CFC" w:rsidRDefault="00932854" w:rsidP="00932854">
      <w:pPr>
        <w:rPr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2"/>
        <w:gridCol w:w="875"/>
        <w:gridCol w:w="745"/>
        <w:gridCol w:w="920"/>
      </w:tblGrid>
      <w:tr w:rsidR="00932854" w:rsidRPr="00512D33" w14:paraId="43A8D2D0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1FE44" w14:textId="77777777" w:rsidR="00932854" w:rsidRPr="00015CFC" w:rsidRDefault="00932854" w:rsidP="00787DE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43D83" w14:textId="63D5C9BD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Period 2</w:t>
            </w:r>
            <w:r w:rsidR="00636798">
              <w:rPr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8970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Period 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658C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Interaction</w:t>
            </w:r>
          </w:p>
        </w:tc>
      </w:tr>
      <w:tr w:rsidR="00932854" w:rsidRPr="00512D33" w14:paraId="484241CD" w14:textId="77777777" w:rsidTr="00787DE4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4D9B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4: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F73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025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01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BBD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1B8CD6B7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3F7F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C5C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1B1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53F6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0708756E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F5DD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C86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A65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EA1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0423</w:t>
            </w:r>
          </w:p>
        </w:tc>
      </w:tr>
      <w:tr w:rsidR="00932854" w:rsidRPr="00512D33" w14:paraId="62BFF8F5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BBF9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Σ n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367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77F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6D04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2F5F6678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CC48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6:1 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DAF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3CD4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579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4A31E9D4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D3EB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8:1 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E5C4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72B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6AA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777A0A6D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3D55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 xml:space="preserve">20:1 n-9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E57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866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451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0548D478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EDD6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2:1 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F67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321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636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256CDF1F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B5D7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Σ M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E66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BDF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627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1C9844F7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8014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8:2 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549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BA3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A0A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2DE79A68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709B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8:3 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989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A29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4A4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421967F0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5C3A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0:4 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EBB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CD96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CD1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3CB6E515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47F0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Σ 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B5A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9DF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0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AFF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6751CBAF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399C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8:3 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ED7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A9C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26A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41E7B145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D6AF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0:5 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D6C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97D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033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07825D51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7ECD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2:5 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7D6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A6D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734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758B55E0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A825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2:6 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645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243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496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627FB699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6191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Σ 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E6C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E1F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DA6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31208702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CFE39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EPA+D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1A71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4547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9C9D4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</w:tr>
    </w:tbl>
    <w:p w14:paraId="47E82C05" w14:textId="77777777" w:rsidR="00932854" w:rsidRPr="00015CFC" w:rsidRDefault="00932854" w:rsidP="00932854">
      <w:pPr>
        <w:rPr>
          <w:lang w:val="en-GB"/>
        </w:rPr>
      </w:pPr>
    </w:p>
    <w:p w14:paraId="30EDA2EB" w14:textId="77777777" w:rsidR="00932854" w:rsidRPr="00015CFC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</w:p>
    <w:p w14:paraId="278FE8D0" w14:textId="77777777" w:rsidR="00932854" w:rsidRPr="00015CFC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</w:p>
    <w:p w14:paraId="56E34C6D" w14:textId="77777777" w:rsidR="00932854" w:rsidRPr="00015CFC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</w:p>
    <w:p w14:paraId="68F7DBC5" w14:textId="77777777" w:rsidR="00932854" w:rsidRPr="00015CFC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</w:p>
    <w:p w14:paraId="07B6FD2C" w14:textId="77777777" w:rsidR="00932854" w:rsidRPr="00015CFC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</w:p>
    <w:p w14:paraId="121B23FB" w14:textId="77777777" w:rsidR="00932854" w:rsidRPr="00015CFC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</w:p>
    <w:p w14:paraId="364000FE" w14:textId="77777777" w:rsidR="00932854" w:rsidRPr="00015CFC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</w:p>
    <w:p w14:paraId="5072DB93" w14:textId="77777777" w:rsidR="00932854" w:rsidRPr="00015CFC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</w:p>
    <w:p w14:paraId="615E854B" w14:textId="77777777" w:rsidR="00932854" w:rsidRPr="00015CFC" w:rsidRDefault="00932854" w:rsidP="00932854">
      <w:pPr>
        <w:spacing w:after="160" w:line="259" w:lineRule="auto"/>
        <w:rPr>
          <w:szCs w:val="24"/>
          <w:lang w:val="en-GB"/>
        </w:rPr>
      </w:pPr>
      <w:r w:rsidRPr="00015CFC">
        <w:rPr>
          <w:szCs w:val="24"/>
          <w:lang w:val="en-GB"/>
        </w:rPr>
        <w:br w:type="page"/>
      </w:r>
    </w:p>
    <w:p w14:paraId="06E9257F" w14:textId="77777777" w:rsidR="00AA0A6D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  <w:r w:rsidRPr="00015CFC">
        <w:rPr>
          <w:szCs w:val="24"/>
          <w:lang w:val="en-GB"/>
        </w:rPr>
        <w:lastRenderedPageBreak/>
        <w:t>Table S</w:t>
      </w:r>
      <w:r>
        <w:rPr>
          <w:szCs w:val="24"/>
          <w:lang w:val="en-GB"/>
        </w:rPr>
        <w:t>2a</w:t>
      </w:r>
      <w:r w:rsidRPr="00015CFC">
        <w:rPr>
          <w:szCs w:val="24"/>
          <w:lang w:val="en-GB"/>
        </w:rPr>
        <w:t xml:space="preserve">. </w:t>
      </w:r>
      <w:r>
        <w:rPr>
          <w:szCs w:val="24"/>
          <w:lang w:val="en-GB"/>
        </w:rPr>
        <w:t>Pre-diet effects in the 0.2% dietary group</w:t>
      </w:r>
      <w:r w:rsidR="00636798">
        <w:rPr>
          <w:szCs w:val="24"/>
          <w:lang w:val="en-GB"/>
        </w:rPr>
        <w:t xml:space="preserve"> at 3.5 kg</w:t>
      </w:r>
      <w:r>
        <w:rPr>
          <w:szCs w:val="24"/>
          <w:lang w:val="en-GB"/>
        </w:rPr>
        <w:t>:</w:t>
      </w:r>
      <w:r w:rsidRPr="00015CFC">
        <w:rPr>
          <w:szCs w:val="24"/>
          <w:lang w:val="en-GB"/>
        </w:rPr>
        <w:t xml:space="preserve"> </w:t>
      </w:r>
    </w:p>
    <w:p w14:paraId="022C87DC" w14:textId="22418EA5" w:rsidR="00932854" w:rsidRPr="00015CFC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  <w:r w:rsidRPr="00015CFC">
        <w:rPr>
          <w:szCs w:val="24"/>
          <w:lang w:val="en-GB"/>
        </w:rPr>
        <w:t xml:space="preserve">Fatty acid composition (% of total) in the muscle of Atlantic salmon </w:t>
      </w:r>
      <w:r>
        <w:rPr>
          <w:szCs w:val="24"/>
          <w:lang w:val="en-GB"/>
        </w:rPr>
        <w:t>at 3.5 kg in the 0</w:t>
      </w:r>
      <w:r w:rsidR="00636798">
        <w:rPr>
          <w:szCs w:val="24"/>
          <w:lang w:val="en-GB"/>
        </w:rPr>
        <w:t>.</w:t>
      </w:r>
      <w:r>
        <w:rPr>
          <w:szCs w:val="24"/>
          <w:lang w:val="en-GB"/>
        </w:rPr>
        <w:t>2% group that was fed 0%</w:t>
      </w:r>
      <w:r w:rsidR="00636798">
        <w:rPr>
          <w:szCs w:val="24"/>
          <w:lang w:val="en-GB"/>
        </w:rPr>
        <w:t>, 1% and</w:t>
      </w:r>
      <w:r>
        <w:rPr>
          <w:szCs w:val="24"/>
          <w:lang w:val="en-GB"/>
        </w:rPr>
        <w:t xml:space="preserve"> 2% EPA and DHA in</w:t>
      </w:r>
      <w:r w:rsidRPr="00015CFC">
        <w:rPr>
          <w:szCs w:val="24"/>
          <w:lang w:val="en-GB"/>
        </w:rPr>
        <w:t xml:space="preserve"> the experimental diets in </w:t>
      </w:r>
      <w:r>
        <w:rPr>
          <w:szCs w:val="24"/>
          <w:lang w:val="en-GB"/>
        </w:rPr>
        <w:t>P</w:t>
      </w:r>
      <w:r w:rsidRPr="00015CFC">
        <w:rPr>
          <w:szCs w:val="24"/>
          <w:lang w:val="en-GB"/>
        </w:rPr>
        <w:t xml:space="preserve">eriod 1 </w:t>
      </w:r>
      <w:r w:rsidR="0008188E">
        <w:rPr>
          <w:szCs w:val="24"/>
          <w:lang w:val="en-GB"/>
        </w:rPr>
        <w:t>(50-</w:t>
      </w:r>
      <w:r w:rsidRPr="00015CFC">
        <w:rPr>
          <w:szCs w:val="24"/>
          <w:lang w:val="en-GB"/>
        </w:rPr>
        <w:t>400 g</w:t>
      </w:r>
      <w:r w:rsidR="0008188E">
        <w:rPr>
          <w:szCs w:val="24"/>
          <w:lang w:val="en-GB"/>
        </w:rPr>
        <w:t>)</w:t>
      </w:r>
      <w:r w:rsidRPr="00015CFC">
        <w:rPr>
          <w:szCs w:val="24"/>
          <w:lang w:val="en-GB"/>
        </w:rPr>
        <w:t xml:space="preserve"> and </w:t>
      </w:r>
      <w:r>
        <w:rPr>
          <w:szCs w:val="24"/>
          <w:lang w:val="en-GB"/>
        </w:rPr>
        <w:t>0</w:t>
      </w:r>
      <w:r w:rsidR="00636798">
        <w:rPr>
          <w:szCs w:val="24"/>
          <w:lang w:val="en-GB"/>
        </w:rPr>
        <w:t>.</w:t>
      </w:r>
      <w:r>
        <w:rPr>
          <w:szCs w:val="24"/>
          <w:lang w:val="en-GB"/>
        </w:rPr>
        <w:t xml:space="preserve">2% EPA+DHA </w:t>
      </w:r>
      <w:r w:rsidRPr="00015CFC">
        <w:rPr>
          <w:szCs w:val="24"/>
          <w:lang w:val="en-GB"/>
        </w:rPr>
        <w:t xml:space="preserve">from 400 g to </w:t>
      </w:r>
      <w:r w:rsidR="0008188E">
        <w:rPr>
          <w:szCs w:val="24"/>
          <w:lang w:val="en-GB"/>
        </w:rPr>
        <w:t>3.5</w:t>
      </w:r>
      <w:r w:rsidRPr="00015CFC">
        <w:rPr>
          <w:szCs w:val="24"/>
          <w:lang w:val="en-GB"/>
        </w:rPr>
        <w:t xml:space="preserve"> kg (Period 2</w:t>
      </w:r>
      <w:r w:rsidR="0008188E">
        <w:rPr>
          <w:szCs w:val="24"/>
          <w:lang w:val="en-GB"/>
        </w:rPr>
        <w:t>A and B</w:t>
      </w:r>
      <w:r w:rsidRPr="00015CFC">
        <w:rPr>
          <w:szCs w:val="24"/>
          <w:lang w:val="en-GB"/>
        </w:rPr>
        <w:t>). Data are shown as mean ± SEM (n = 3, being each sample represented by a pool of 2 fish)</w:t>
      </w:r>
    </w:p>
    <w:p w14:paraId="0164AED6" w14:textId="77777777" w:rsidR="00932854" w:rsidRPr="00015CFC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1474"/>
        <w:gridCol w:w="1474"/>
      </w:tblGrid>
      <w:tr w:rsidR="00932854" w:rsidRPr="00512D33" w14:paraId="600D15EB" w14:textId="77777777" w:rsidTr="00787DE4">
        <w:trPr>
          <w:trHeight w:val="288"/>
        </w:trPr>
        <w:tc>
          <w:tcPr>
            <w:tcW w:w="14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93E5CB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Diet Period 2B</w:t>
            </w:r>
          </w:p>
        </w:tc>
        <w:tc>
          <w:tcPr>
            <w:tcW w:w="5896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E36100" w14:textId="77777777" w:rsidR="00932854" w:rsidRPr="00512D33" w:rsidRDefault="00932854" w:rsidP="00787DE4">
            <w:pPr>
              <w:jc w:val="center"/>
              <w:rPr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2% EPA+DHA</w:t>
            </w:r>
          </w:p>
        </w:tc>
      </w:tr>
      <w:tr w:rsidR="00932854" w:rsidRPr="00512D33" w14:paraId="564FF27B" w14:textId="77777777" w:rsidTr="00787DE4">
        <w:trPr>
          <w:trHeight w:val="288"/>
        </w:trPr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0ED161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Diet Period 1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835D7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A669F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0% EPA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3AFABF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0%DHA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B2541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0% EPA+DHA</w:t>
            </w:r>
          </w:p>
        </w:tc>
      </w:tr>
      <w:tr w:rsidR="00932854" w:rsidRPr="00512D33" w14:paraId="0E4A3DDB" w14:textId="77777777" w:rsidTr="00787DE4">
        <w:trPr>
          <w:trHeight w:val="288"/>
        </w:trPr>
        <w:tc>
          <w:tcPr>
            <w:tcW w:w="14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163E83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Fat (%)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68FBA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5.0 ± 1.08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8B5496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5.8 ± 0.34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3908B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6.7 ± 0.35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10F314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2.9 ± 0.31</w:t>
            </w:r>
          </w:p>
        </w:tc>
      </w:tr>
      <w:tr w:rsidR="00932854" w:rsidRPr="00512D33" w14:paraId="5C5B1846" w14:textId="77777777" w:rsidTr="00787DE4">
        <w:trPr>
          <w:trHeight w:val="28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133AA23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4:0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612E7AB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1 ± 0.0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E4E54A0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1 ± 0.0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E115F3B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1 ± 0.0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B7F43DB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1 ± 0.08</w:t>
            </w:r>
          </w:p>
        </w:tc>
      </w:tr>
      <w:tr w:rsidR="00932854" w:rsidRPr="00512D33" w14:paraId="55B89437" w14:textId="77777777" w:rsidTr="00787DE4">
        <w:trPr>
          <w:trHeight w:val="28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DBF2F0A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 xml:space="preserve">16:0  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A7C64E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2.6 ± 0.18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137DCB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2.6 ± 0.27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71A45E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2.7 ± 0.1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5F93D7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2.6 ± 0.29</w:t>
            </w:r>
          </w:p>
        </w:tc>
      </w:tr>
      <w:tr w:rsidR="00932854" w:rsidRPr="00512D33" w14:paraId="443E4596" w14:textId="77777777" w:rsidTr="00787DE4">
        <w:trPr>
          <w:trHeight w:val="28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51AD77A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8:0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1C92077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.2 ± 0.0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BEF3119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.2 ± 0.07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23B6AF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.2 ± 0.0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C8277E4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.2 ± 0.20</w:t>
            </w:r>
          </w:p>
        </w:tc>
      </w:tr>
      <w:tr w:rsidR="00932854" w:rsidRPr="00512D33" w14:paraId="3CE07C26" w14:textId="77777777" w:rsidTr="00787DE4">
        <w:trPr>
          <w:trHeight w:val="28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4006A94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Σ</w:t>
            </w:r>
            <w:r w:rsidRPr="00512D33">
              <w:rPr>
                <w:color w:val="000000"/>
                <w:sz w:val="18"/>
                <w:szCs w:val="18"/>
                <w:lang w:val="en-GB" w:eastAsia="en-GB"/>
              </w:rPr>
              <w:t xml:space="preserve"> n-0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F057680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5 ± 0.0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F9FD1F5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5 ± 0.0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1468C74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5 ± 0.0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A871FE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5 ± 0.05</w:t>
            </w:r>
          </w:p>
        </w:tc>
      </w:tr>
      <w:tr w:rsidR="00932854" w:rsidRPr="00512D33" w14:paraId="6C6933D8" w14:textId="77777777" w:rsidTr="00787DE4">
        <w:trPr>
          <w:trHeight w:val="28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B07885D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6:1 n-7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B0700FF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6 ± 0.0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6BE0CBB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.0 ± 0.05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3FB3076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6 ± 0.0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67EE02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7 ± 0.14</w:t>
            </w:r>
          </w:p>
        </w:tc>
      </w:tr>
      <w:tr w:rsidR="00932854" w:rsidRPr="00512D33" w14:paraId="6325B7FE" w14:textId="77777777" w:rsidTr="00787DE4">
        <w:trPr>
          <w:trHeight w:val="28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AF6C7DA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8:1 n-9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85DBCB5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7.8 ± 0.14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F1D1C50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8.0 ± 0.20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AD3D126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7.7 ± 0.0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B0B7F76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7.6 ± 0.37</w:t>
            </w:r>
          </w:p>
        </w:tc>
      </w:tr>
      <w:tr w:rsidR="00932854" w:rsidRPr="00512D33" w14:paraId="4057F641" w14:textId="77777777" w:rsidTr="00787DE4">
        <w:trPr>
          <w:trHeight w:val="28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9107B38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8:1 n-7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853D50E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8 ± 0.07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3215F6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5 ± 0.18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25548F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9 ± 0.0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CDDB43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7 ± 0.21</w:t>
            </w:r>
          </w:p>
        </w:tc>
      </w:tr>
      <w:tr w:rsidR="00932854" w:rsidRPr="00512D33" w14:paraId="4F853C23" w14:textId="77777777" w:rsidTr="00787DE4">
        <w:trPr>
          <w:trHeight w:val="28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98EE5A5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 xml:space="preserve">20:1 n-9   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A0CB01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8 ± 0.08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3CCA205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8 ± 0.04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C708C15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8 ± 0.0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4BADB8B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7 ± 0.25</w:t>
            </w:r>
          </w:p>
        </w:tc>
      </w:tr>
      <w:tr w:rsidR="00932854" w:rsidRPr="00512D33" w14:paraId="660DE32C" w14:textId="77777777" w:rsidTr="00787DE4">
        <w:trPr>
          <w:trHeight w:val="28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560DFFC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0:1 n-1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07D9526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4 ± 0.09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CCF9B09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5 ± 0.1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37B860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5 ± 0.07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4D0B71E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7 ± 0.09</w:t>
            </w:r>
          </w:p>
        </w:tc>
      </w:tr>
      <w:tr w:rsidR="00932854" w:rsidRPr="00512D33" w14:paraId="0719E586" w14:textId="77777777" w:rsidTr="00787DE4">
        <w:trPr>
          <w:trHeight w:val="28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DD0F0B1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2:1 n-7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3AE8ABF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7 ± 0.0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A0D9010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6 ± 0.10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55C850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7 ± 0.0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9679DB5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7 ± 0.07</w:t>
            </w:r>
          </w:p>
        </w:tc>
      </w:tr>
      <w:tr w:rsidR="00932854" w:rsidRPr="00512D33" w14:paraId="6CFD8D28" w14:textId="77777777" w:rsidTr="00787DE4">
        <w:trPr>
          <w:trHeight w:val="28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7870513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2:1 n-1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1DA50A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7 ± 0.0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F5479E6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7 ± 0.0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6D5299F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6 ± 0.09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AAA9407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7 ± 0.12</w:t>
            </w:r>
          </w:p>
        </w:tc>
      </w:tr>
      <w:tr w:rsidR="00932854" w:rsidRPr="00512D33" w14:paraId="06558F95" w14:textId="77777777" w:rsidTr="00787DE4">
        <w:trPr>
          <w:trHeight w:val="28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61D35B6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2:1 n-9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9A25C76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2 ± 0.0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4C1F070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2 ± 0.00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F31BCC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2 ± 0.00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224BC37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2 ± 0.00</w:t>
            </w:r>
          </w:p>
        </w:tc>
      </w:tr>
      <w:tr w:rsidR="00932854" w:rsidRPr="00512D33" w14:paraId="5D616EC0" w14:textId="77777777" w:rsidTr="00787DE4">
        <w:trPr>
          <w:trHeight w:val="28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B71F583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Σ</w:t>
            </w:r>
            <w:r w:rsidRPr="00512D33">
              <w:rPr>
                <w:color w:val="000000"/>
                <w:sz w:val="18"/>
                <w:szCs w:val="18"/>
                <w:lang w:val="en-GB" w:eastAsia="en-GB"/>
              </w:rPr>
              <w:t xml:space="preserve"> MUFA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DE466C5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8.0 ± 0.05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E479F0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8.0 ± 0.17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CABEAE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7.9 ± 0.05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A5FEF05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7.6 ± 0.08</w:t>
            </w:r>
          </w:p>
        </w:tc>
      </w:tr>
      <w:tr w:rsidR="00932854" w:rsidRPr="00512D33" w14:paraId="2DBEE312" w14:textId="77777777" w:rsidTr="00787DE4">
        <w:trPr>
          <w:trHeight w:val="28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DE2B714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8:2 n-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D9679B7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7.9 ± 0.1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0C860A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8.0 ± 0.1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2300A2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8.1 ± 0.07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80187AE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7.7 ± 0.17</w:t>
            </w:r>
          </w:p>
        </w:tc>
      </w:tr>
      <w:tr w:rsidR="00932854" w:rsidRPr="00512D33" w14:paraId="6912A644" w14:textId="77777777" w:rsidTr="00787DE4">
        <w:trPr>
          <w:trHeight w:val="28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F1A009C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8:3 n-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39616B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7 ± 0.04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FF18314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7 ± 0.0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F3E7CFE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7 ± 0.04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B4DF73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8 ± 0.06</w:t>
            </w:r>
          </w:p>
        </w:tc>
      </w:tr>
      <w:tr w:rsidR="00932854" w:rsidRPr="00512D33" w14:paraId="6C404669" w14:textId="77777777" w:rsidTr="00787DE4">
        <w:trPr>
          <w:trHeight w:val="28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B816702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8:3 n-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E596534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8.1 ± 0.1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68C85E9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8.2 ± 0.05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7FA059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8.1 ± 0.09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DB5A32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7.8 ± 0.25</w:t>
            </w:r>
          </w:p>
        </w:tc>
      </w:tr>
      <w:tr w:rsidR="00932854" w:rsidRPr="00512D33" w14:paraId="25F404C0" w14:textId="77777777" w:rsidTr="00787DE4">
        <w:trPr>
          <w:trHeight w:val="28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8DA1C1B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0:2 n-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27542A6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9 ± 0.07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78ACA79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9 ± 0.0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2865A9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0 ± 0.0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74D9257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9 ± 0.07</w:t>
            </w:r>
          </w:p>
        </w:tc>
      </w:tr>
      <w:tr w:rsidR="00932854" w:rsidRPr="00512D33" w14:paraId="4C01486A" w14:textId="77777777" w:rsidTr="00787DE4">
        <w:trPr>
          <w:trHeight w:val="28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D66F7DE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0:3 n-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23FC96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9 ± 0.0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41D5DE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8 ± 0.0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5A7AA86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8 ± 0.0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C45C77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0 ± 0.14</w:t>
            </w:r>
          </w:p>
        </w:tc>
      </w:tr>
      <w:tr w:rsidR="00932854" w:rsidRPr="00512D33" w14:paraId="055D65CA" w14:textId="77777777" w:rsidTr="00787DE4">
        <w:trPr>
          <w:trHeight w:val="28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843E8D7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0:4 n-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048743F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5 ± 0.0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6A05D3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4 ± 0.0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124058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4 ± 0.0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DF40480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5 ± 0.03</w:t>
            </w:r>
          </w:p>
        </w:tc>
      </w:tr>
      <w:tr w:rsidR="00932854" w:rsidRPr="00512D33" w14:paraId="5CC7EE40" w14:textId="77777777" w:rsidTr="00787DE4">
        <w:trPr>
          <w:trHeight w:val="28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B16AE34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0:3 n-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025E717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4 ± 0.0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91F5445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4 ± 0.0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1F098A9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4 ± 0.0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61D4AB5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3 ± 0.04</w:t>
            </w:r>
          </w:p>
        </w:tc>
      </w:tr>
      <w:tr w:rsidR="00932854" w:rsidRPr="00512D33" w14:paraId="118280F5" w14:textId="77777777" w:rsidTr="00787DE4">
        <w:trPr>
          <w:trHeight w:val="28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D0BE7AF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0:5 n-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CC42DFE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2 ± 0.0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D254836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5 ± 0.0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A4FF86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2 ± 0.0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8F9C836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6 ± 0.28</w:t>
            </w:r>
          </w:p>
        </w:tc>
      </w:tr>
      <w:tr w:rsidR="00932854" w:rsidRPr="00512D33" w14:paraId="2AD3EBED" w14:textId="77777777" w:rsidTr="00787DE4">
        <w:trPr>
          <w:trHeight w:val="28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699F977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2:5 n-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C04287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4 ± 0.0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6923094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4 ± 0.04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15E90A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4 ± 0.0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3DF5BD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5 ± 0.06</w:t>
            </w:r>
          </w:p>
        </w:tc>
      </w:tr>
      <w:tr w:rsidR="00932854" w:rsidRPr="00512D33" w14:paraId="4D854261" w14:textId="77777777" w:rsidTr="00787DE4">
        <w:trPr>
          <w:trHeight w:val="28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F0EB73F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2:6 n-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2989EB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3 ± 0.08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40CA5A0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3 ± 0.0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43A9CE0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5 ± 0.07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7A12E9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6 ± 0.10</w:t>
            </w:r>
          </w:p>
        </w:tc>
      </w:tr>
      <w:tr w:rsidR="00932854" w:rsidRPr="00512D33" w14:paraId="130E966B" w14:textId="77777777" w:rsidTr="00787DE4">
        <w:trPr>
          <w:trHeight w:val="28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C504FD2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Σ</w:t>
            </w:r>
            <w:r w:rsidRPr="00512D33">
              <w:rPr>
                <w:color w:val="000000"/>
                <w:sz w:val="18"/>
                <w:szCs w:val="18"/>
                <w:lang w:val="en-GB" w:eastAsia="en-GB"/>
              </w:rPr>
              <w:t xml:space="preserve"> PUFA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012D0D5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2.7 ± 0.2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CE22EE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2.8 ± 0.3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C2F391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2.8 ± 0.09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AAE7D6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2.8 ± 0.29</w:t>
            </w:r>
          </w:p>
        </w:tc>
      </w:tr>
      <w:tr w:rsidR="00932854" w:rsidRPr="00512D33" w14:paraId="5B1AA703" w14:textId="77777777" w:rsidTr="00787DE4">
        <w:trPr>
          <w:trHeight w:val="288"/>
        </w:trPr>
        <w:tc>
          <w:tcPr>
            <w:tcW w:w="14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AD35DA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n3/n6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F7C1C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2 ± 0.01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D1405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2 ± 0.01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9D1B2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2 ± 0.00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28463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2 ± 0.01</w:t>
            </w:r>
          </w:p>
        </w:tc>
      </w:tr>
    </w:tbl>
    <w:p w14:paraId="288601AC" w14:textId="77777777" w:rsidR="00932854" w:rsidRDefault="00932854" w:rsidP="00932854">
      <w:pPr>
        <w:spacing w:after="160" w:line="259" w:lineRule="auto"/>
        <w:rPr>
          <w:b/>
          <w:bCs/>
          <w:lang w:val="en-GB"/>
        </w:rPr>
      </w:pPr>
    </w:p>
    <w:p w14:paraId="37FAE652" w14:textId="77777777" w:rsidR="00932854" w:rsidRDefault="00932854" w:rsidP="00932854">
      <w:pPr>
        <w:spacing w:after="160" w:line="259" w:lineRule="auto"/>
        <w:rPr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5305FDA1" w14:textId="1310236F" w:rsidR="00AA0A6D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  <w:r w:rsidRPr="00015CFC">
        <w:rPr>
          <w:szCs w:val="24"/>
          <w:lang w:val="en-GB"/>
        </w:rPr>
        <w:lastRenderedPageBreak/>
        <w:t>Table S</w:t>
      </w:r>
      <w:r>
        <w:rPr>
          <w:szCs w:val="24"/>
          <w:lang w:val="en-GB"/>
        </w:rPr>
        <w:t>2b</w:t>
      </w:r>
      <w:r w:rsidRPr="00015CFC">
        <w:rPr>
          <w:szCs w:val="24"/>
          <w:lang w:val="en-GB"/>
        </w:rPr>
        <w:t xml:space="preserve">. </w:t>
      </w:r>
      <w:r>
        <w:rPr>
          <w:szCs w:val="24"/>
          <w:lang w:val="en-GB"/>
        </w:rPr>
        <w:t>Pre-diet effects in the 1% dietary group</w:t>
      </w:r>
      <w:r w:rsidR="00AA0A6D">
        <w:rPr>
          <w:szCs w:val="24"/>
          <w:lang w:val="en-GB"/>
        </w:rPr>
        <w:t xml:space="preserve"> at 3.5 kg</w:t>
      </w:r>
      <w:r>
        <w:rPr>
          <w:szCs w:val="24"/>
          <w:lang w:val="en-GB"/>
        </w:rPr>
        <w:t xml:space="preserve">: </w:t>
      </w:r>
    </w:p>
    <w:p w14:paraId="2F62B287" w14:textId="39502771" w:rsidR="00932854" w:rsidRPr="00015CFC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  <w:r w:rsidRPr="00015CFC">
        <w:rPr>
          <w:szCs w:val="24"/>
          <w:lang w:val="en-GB"/>
        </w:rPr>
        <w:t xml:space="preserve">Fatty acid composition (% of total) in the muscle of Atlantic salmon </w:t>
      </w:r>
      <w:r>
        <w:rPr>
          <w:szCs w:val="24"/>
          <w:lang w:val="en-GB"/>
        </w:rPr>
        <w:t>at 3.5 kg in the 1% group that was fed 0%</w:t>
      </w:r>
      <w:r w:rsidR="00E72B91">
        <w:rPr>
          <w:szCs w:val="24"/>
          <w:lang w:val="en-GB"/>
        </w:rPr>
        <w:t>, 1% and</w:t>
      </w:r>
      <w:r>
        <w:rPr>
          <w:szCs w:val="24"/>
          <w:lang w:val="en-GB"/>
        </w:rPr>
        <w:t xml:space="preserve"> 2% EPA and DHA in</w:t>
      </w:r>
      <w:r w:rsidRPr="00015CFC">
        <w:rPr>
          <w:szCs w:val="24"/>
          <w:lang w:val="en-GB"/>
        </w:rPr>
        <w:t xml:space="preserve"> the experimental diets in </w:t>
      </w:r>
      <w:r>
        <w:rPr>
          <w:szCs w:val="24"/>
          <w:lang w:val="en-GB"/>
        </w:rPr>
        <w:t>P</w:t>
      </w:r>
      <w:r w:rsidRPr="00015CFC">
        <w:rPr>
          <w:szCs w:val="24"/>
          <w:lang w:val="en-GB"/>
        </w:rPr>
        <w:t xml:space="preserve">eriod 1 </w:t>
      </w:r>
      <w:r w:rsidR="00E72B91">
        <w:rPr>
          <w:szCs w:val="24"/>
          <w:lang w:val="en-GB"/>
        </w:rPr>
        <w:t>(50-</w:t>
      </w:r>
      <w:r w:rsidRPr="00015CFC">
        <w:rPr>
          <w:szCs w:val="24"/>
          <w:lang w:val="en-GB"/>
        </w:rPr>
        <w:t>400 g</w:t>
      </w:r>
      <w:r w:rsidR="00E72B91">
        <w:rPr>
          <w:szCs w:val="24"/>
          <w:lang w:val="en-GB"/>
        </w:rPr>
        <w:t>)</w:t>
      </w:r>
      <w:r w:rsidRPr="00015CFC">
        <w:rPr>
          <w:szCs w:val="24"/>
          <w:lang w:val="en-GB"/>
        </w:rPr>
        <w:t xml:space="preserve"> and </w:t>
      </w:r>
      <w:r w:rsidR="00E72B91">
        <w:rPr>
          <w:szCs w:val="24"/>
          <w:lang w:val="en-GB"/>
        </w:rPr>
        <w:t>1</w:t>
      </w:r>
      <w:r>
        <w:rPr>
          <w:szCs w:val="24"/>
          <w:lang w:val="en-GB"/>
        </w:rPr>
        <w:t xml:space="preserve">% EPA+DHA </w:t>
      </w:r>
      <w:r w:rsidRPr="00015CFC">
        <w:rPr>
          <w:szCs w:val="24"/>
          <w:lang w:val="en-GB"/>
        </w:rPr>
        <w:t xml:space="preserve">from 400 g to </w:t>
      </w:r>
      <w:r w:rsidR="00E72B91">
        <w:rPr>
          <w:szCs w:val="24"/>
          <w:lang w:val="en-GB"/>
        </w:rPr>
        <w:t>3.5</w:t>
      </w:r>
      <w:r w:rsidRPr="00015CFC">
        <w:rPr>
          <w:szCs w:val="24"/>
          <w:lang w:val="en-GB"/>
        </w:rPr>
        <w:t xml:space="preserve"> kg (Period 2</w:t>
      </w:r>
      <w:r w:rsidR="00E72B91">
        <w:rPr>
          <w:szCs w:val="24"/>
          <w:lang w:val="en-GB"/>
        </w:rPr>
        <w:t>A and B</w:t>
      </w:r>
      <w:r w:rsidRPr="00015CFC">
        <w:rPr>
          <w:szCs w:val="24"/>
          <w:lang w:val="en-GB"/>
        </w:rPr>
        <w:t>). Data are shown as mean ± SEM (n = 3, being each sample represented by a pool of 2 fish)</w:t>
      </w:r>
    </w:p>
    <w:p w14:paraId="7867BD9B" w14:textId="77777777" w:rsidR="00932854" w:rsidRPr="00015CFC" w:rsidRDefault="00932854" w:rsidP="00932854">
      <w:pPr>
        <w:spacing w:after="160" w:line="259" w:lineRule="auto"/>
        <w:rPr>
          <w:b/>
          <w:bCs/>
          <w:lang w:val="en-GB"/>
        </w:rPr>
      </w:pPr>
    </w:p>
    <w:tbl>
      <w:tblPr>
        <w:tblW w:w="4076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7"/>
        <w:gridCol w:w="1479"/>
        <w:gridCol w:w="1479"/>
        <w:gridCol w:w="1479"/>
        <w:gridCol w:w="1480"/>
      </w:tblGrid>
      <w:tr w:rsidR="00932854" w:rsidRPr="00512D33" w14:paraId="718C126F" w14:textId="77777777" w:rsidTr="00787DE4">
        <w:trPr>
          <w:trHeight w:val="288"/>
        </w:trPr>
        <w:tc>
          <w:tcPr>
            <w:tcW w:w="999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1D7F9" w14:textId="77777777" w:rsidR="00932854" w:rsidRPr="00015CFC" w:rsidRDefault="00932854" w:rsidP="00787DE4">
            <w:pPr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Diet Period 2B</w:t>
            </w:r>
          </w:p>
        </w:tc>
        <w:tc>
          <w:tcPr>
            <w:tcW w:w="4001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73E40" w14:textId="77777777" w:rsidR="00932854" w:rsidRPr="00015CFC" w:rsidRDefault="00932854" w:rsidP="00787DE4">
            <w:pPr>
              <w:jc w:val="center"/>
              <w:rPr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0% EPA+DHA</w:t>
            </w:r>
          </w:p>
        </w:tc>
      </w:tr>
      <w:tr w:rsidR="00932854" w:rsidRPr="00512D33" w14:paraId="316AA93D" w14:textId="77777777" w:rsidTr="00787DE4">
        <w:trPr>
          <w:trHeight w:val="288"/>
        </w:trPr>
        <w:tc>
          <w:tcPr>
            <w:tcW w:w="9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C2FD3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iet Period 1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3831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%EPA+DHA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940E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0% EPA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CC50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0%DHA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04E5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0%EPA+DHA</w:t>
            </w:r>
          </w:p>
        </w:tc>
      </w:tr>
      <w:tr w:rsidR="00932854" w:rsidRPr="00512D33" w14:paraId="53092AFA" w14:textId="77777777" w:rsidTr="00787DE4">
        <w:trPr>
          <w:trHeight w:val="288"/>
        </w:trPr>
        <w:tc>
          <w:tcPr>
            <w:tcW w:w="999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B5B21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Fat (%)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3F640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7.1 ± 0.89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AD95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6.8 ± 1.23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1454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6.7 ± 1.05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CCBF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3.9 ± 2.76</w:t>
            </w:r>
          </w:p>
        </w:tc>
      </w:tr>
      <w:tr w:rsidR="00932854" w:rsidRPr="00512D33" w14:paraId="67F20858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2A2C5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4:0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B334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6 ± 0.03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A670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6 ± 0.02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07C80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5 ± 0.13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4EA0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4 ± 0.19</w:t>
            </w:r>
          </w:p>
        </w:tc>
      </w:tr>
      <w:tr w:rsidR="00932854" w:rsidRPr="00512D33" w14:paraId="75E90BFC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70BF5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 xml:space="preserve">16:0  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296B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1.8 ± 0.05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D973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2.0 ± 0.17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0036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1.7 ± 0.14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F9D7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1.4 ± 0.24</w:t>
            </w:r>
          </w:p>
        </w:tc>
      </w:tr>
      <w:tr w:rsidR="00932854" w:rsidRPr="00512D33" w14:paraId="4682DD9B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DCB5F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8:0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FA2B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3 ± 0.04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186C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4 ± 0.04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CE474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4 ± 0.05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4ED5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5 ± 0.11</w:t>
            </w:r>
          </w:p>
        </w:tc>
      </w:tr>
      <w:tr w:rsidR="00932854" w:rsidRPr="00512D33" w14:paraId="6D6EDF85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C4E77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Σ n-0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AE5D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0 ± 0.04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FAB2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9 ± 0.07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5559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9 ± 0.11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1C06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6 ± 0.26</w:t>
            </w:r>
          </w:p>
        </w:tc>
      </w:tr>
      <w:tr w:rsidR="00932854" w:rsidRPr="00512D33" w14:paraId="224EAAA0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1E2D5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6:1 n-7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7E66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1 ± 0.06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F2C9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2 ± 0.02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EDD7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1 ± 0.15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42AE6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.8 ± 0.04</w:t>
            </w:r>
          </w:p>
        </w:tc>
      </w:tr>
      <w:tr w:rsidR="00932854" w:rsidRPr="00512D33" w14:paraId="77DB2CFD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47346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8:1 n-9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7124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9.7 ± 0.19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5236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0.3 ± 0.41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D138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0.4 ± 0.77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39A8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0.7 ± 0.47</w:t>
            </w:r>
          </w:p>
        </w:tc>
      </w:tr>
      <w:tr w:rsidR="00932854" w:rsidRPr="00512D33" w14:paraId="3EDC41E5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9D5DB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8:1 n-7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DF46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3 ± 0.04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6A01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1 ± 0.15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939F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3 ± 0.03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0E8B6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1 ± 0.19</w:t>
            </w:r>
          </w:p>
        </w:tc>
      </w:tr>
      <w:tr w:rsidR="00932854" w:rsidRPr="00512D33" w14:paraId="64EBF0B5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8B560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 xml:space="preserve">20:1 n-9   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2ECC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5.7 ± 0.01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2846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5.6 ± 0.07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D6144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5.4 ± 0.26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95A5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5.3 ± 0.21</w:t>
            </w:r>
          </w:p>
        </w:tc>
      </w:tr>
      <w:tr w:rsidR="00932854" w:rsidRPr="00512D33" w14:paraId="05357C83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E2A91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0:1 n-11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3DC3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1 ± 0.03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3CDC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2 ± 0.07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ADE34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2 ± 0.01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B5B9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0 ± 0.03</w:t>
            </w:r>
          </w:p>
        </w:tc>
      </w:tr>
      <w:tr w:rsidR="00932854" w:rsidRPr="00512D33" w14:paraId="74704FA5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65A18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2:1 n-7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B46E0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8 ± 0.02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AD87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9 ± 0.03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F25F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8 ± 0.03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F9126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8 ± 0.05</w:t>
            </w:r>
          </w:p>
        </w:tc>
      </w:tr>
      <w:tr w:rsidR="00932854" w:rsidRPr="00512D33" w14:paraId="53D76CF5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C5C10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2:1 n-11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493A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5.2 ± 0.07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220B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5.1 ± 0.06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E40F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8 ± 0.38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FCCF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.4 ± 0.30</w:t>
            </w:r>
          </w:p>
        </w:tc>
      </w:tr>
      <w:tr w:rsidR="00932854" w:rsidRPr="00512D33" w14:paraId="7045F55D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BE08D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2:1 n-9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24A2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7 ± 0.09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2A3B6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0 ± 0.22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F6126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8 ± 0.08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EB51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6 ± 0.00</w:t>
            </w:r>
          </w:p>
        </w:tc>
      </w:tr>
      <w:tr w:rsidR="00932854" w:rsidRPr="00512D33" w14:paraId="5C964102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2F1F6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Σ MUFA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949E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51.2 ± 0.22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4ED1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51.6 ± 0.32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8AB2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51.1 ± 0.31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BC80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49.8 ± 0.18</w:t>
            </w:r>
          </w:p>
        </w:tc>
      </w:tr>
      <w:tr w:rsidR="00932854" w:rsidRPr="00512D33" w14:paraId="44AB42F3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8E30A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8:2 n-6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AAD0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3.0 ± 0.09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CE0C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3.0 ± 0.22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8EA9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3.3 ± 0.39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CA60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3.9 ± 0.37</w:t>
            </w:r>
          </w:p>
        </w:tc>
      </w:tr>
      <w:tr w:rsidR="00932854" w:rsidRPr="00512D33" w14:paraId="17A3F34E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43246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8:3 n-6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9AB0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3 ± 0.01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21DB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4 ± 0.02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A6227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4 ± 0.02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42B0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3 ± 0.01</w:t>
            </w:r>
          </w:p>
        </w:tc>
      </w:tr>
      <w:tr w:rsidR="00932854" w:rsidRPr="00512D33" w14:paraId="79471B2A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9B48E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8:3 n-3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06E6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8.3 ± 0.03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8FFF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7.9 ± 0.10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0CC1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8.1 ± 0.07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2B06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8.1 ± 0.02</w:t>
            </w:r>
          </w:p>
        </w:tc>
      </w:tr>
      <w:tr w:rsidR="00932854" w:rsidRPr="00512D33" w14:paraId="018228C1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A04BB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0:2 n-6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4581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8 ± 0.03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55D1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8 ± 0.05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17EF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9 ± 0.05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1BA3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9 ± 0.04</w:t>
            </w:r>
          </w:p>
        </w:tc>
      </w:tr>
      <w:tr w:rsidR="00932854" w:rsidRPr="00512D33" w14:paraId="301552D5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213E1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0:3 n-6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19F8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5 ± 0.01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25FC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5 ± 0.02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2202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5 ± 0.05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93CF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5 ± 0.02</w:t>
            </w:r>
          </w:p>
        </w:tc>
      </w:tr>
      <w:tr w:rsidR="00932854" w:rsidRPr="00512D33" w14:paraId="3093D46C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79390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0:4 n-6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4E184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3 ± 0.01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C558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3 ± 0.02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8F374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3 ± 0.02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08ED2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3 ± 0.02</w:t>
            </w:r>
          </w:p>
        </w:tc>
      </w:tr>
      <w:tr w:rsidR="00932854" w:rsidRPr="00512D33" w14:paraId="09B31ADA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90DAD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0:3 n-3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E628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4 ± 0.03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726E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4 ± 0.05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CD69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4 ± 0.02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15B2A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4 ± 0.04</w:t>
            </w:r>
          </w:p>
        </w:tc>
      </w:tr>
      <w:tr w:rsidR="00932854" w:rsidRPr="00512D33" w14:paraId="1D99E487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9C056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0:5 n-3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48459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0 ± 0.04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633C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1.8 ± 0.24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C62D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1 ± 0.11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8588C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5 ± 0.39</w:t>
            </w:r>
          </w:p>
        </w:tc>
      </w:tr>
      <w:tr w:rsidR="00932854" w:rsidRPr="00512D33" w14:paraId="66EF26D7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0D793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2:5 n-3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AF5A6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6 ± 0.08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EB39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7 ± 0.04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BF92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7 ± 0.03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306F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7 ± 0.03</w:t>
            </w:r>
          </w:p>
        </w:tc>
      </w:tr>
      <w:tr w:rsidR="00932854" w:rsidRPr="00512D33" w14:paraId="407FBBD2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202A2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2:6 n-3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BFCB5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1 ± 0.03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A8F56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4 ± 0.10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9992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3 ± 0.03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54EE1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.9 ± 0.49</w:t>
            </w:r>
          </w:p>
        </w:tc>
      </w:tr>
      <w:tr w:rsidR="00932854" w:rsidRPr="00512D33" w14:paraId="63C553FE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535F6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Σ PUFA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413EF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9.3 ± 0.07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D6B26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8.6 ± 0.07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47AE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29.7 ± 0.48</w:t>
            </w:r>
          </w:p>
        </w:tc>
        <w:tc>
          <w:tcPr>
            <w:tcW w:w="10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BE88E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31.1 ± 0.74</w:t>
            </w:r>
          </w:p>
        </w:tc>
      </w:tr>
      <w:tr w:rsidR="00932854" w:rsidRPr="00512D33" w14:paraId="71ED03ED" w14:textId="77777777" w:rsidTr="00787DE4">
        <w:trPr>
          <w:trHeight w:val="288"/>
        </w:trPr>
        <w:tc>
          <w:tcPr>
            <w:tcW w:w="999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43142" w14:textId="77777777" w:rsidR="00932854" w:rsidRPr="00015CFC" w:rsidRDefault="00932854" w:rsidP="00787DE4">
            <w:pPr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n3/n6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27FBB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4 ± 0.00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AD8BD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3 ± 0.01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9A028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4 ± 0.02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1E723" w14:textId="77777777" w:rsidR="00932854" w:rsidRPr="00015CFC" w:rsidRDefault="00932854" w:rsidP="00787DE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0.4 ± 0.01</w:t>
            </w:r>
          </w:p>
        </w:tc>
      </w:tr>
    </w:tbl>
    <w:p w14:paraId="2CBC8F9D" w14:textId="77777777" w:rsidR="00932854" w:rsidRDefault="00932854" w:rsidP="00932854">
      <w:pPr>
        <w:spacing w:after="160" w:line="259" w:lineRule="auto"/>
        <w:rPr>
          <w:szCs w:val="24"/>
          <w:lang w:val="en-GB"/>
        </w:rPr>
      </w:pPr>
    </w:p>
    <w:p w14:paraId="58DE3EE5" w14:textId="77777777" w:rsidR="00932854" w:rsidRDefault="00932854" w:rsidP="00932854">
      <w:pPr>
        <w:spacing w:after="160" w:line="259" w:lineRule="auto"/>
        <w:rPr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4CEB720B" w14:textId="5DBFCD96" w:rsidR="00AA0A6D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  <w:r w:rsidRPr="00015CFC">
        <w:rPr>
          <w:szCs w:val="24"/>
          <w:lang w:val="en-GB"/>
        </w:rPr>
        <w:lastRenderedPageBreak/>
        <w:t>Table S</w:t>
      </w:r>
      <w:r>
        <w:rPr>
          <w:szCs w:val="24"/>
          <w:lang w:val="en-GB"/>
        </w:rPr>
        <w:t>2c</w:t>
      </w:r>
      <w:r w:rsidRPr="00015CFC">
        <w:rPr>
          <w:szCs w:val="24"/>
          <w:lang w:val="en-GB"/>
        </w:rPr>
        <w:t xml:space="preserve">. </w:t>
      </w:r>
      <w:r>
        <w:rPr>
          <w:szCs w:val="24"/>
          <w:lang w:val="en-GB"/>
        </w:rPr>
        <w:t>Pre-diet effects in the 1</w:t>
      </w:r>
      <w:r w:rsidR="00891A31">
        <w:rPr>
          <w:szCs w:val="24"/>
          <w:lang w:val="en-GB"/>
        </w:rPr>
        <w:t>.</w:t>
      </w:r>
      <w:r>
        <w:rPr>
          <w:szCs w:val="24"/>
          <w:lang w:val="en-GB"/>
        </w:rPr>
        <w:t>7% dietary group</w:t>
      </w:r>
      <w:r w:rsidR="00AA0A6D">
        <w:rPr>
          <w:szCs w:val="24"/>
          <w:lang w:val="en-GB"/>
        </w:rPr>
        <w:t xml:space="preserve"> at 3.5 kg</w:t>
      </w:r>
      <w:r>
        <w:rPr>
          <w:szCs w:val="24"/>
          <w:lang w:val="en-GB"/>
        </w:rPr>
        <w:t xml:space="preserve">: </w:t>
      </w:r>
    </w:p>
    <w:p w14:paraId="611FAE42" w14:textId="6D2C05E7" w:rsidR="00932854" w:rsidRPr="00015CFC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  <w:r w:rsidRPr="00015CFC">
        <w:rPr>
          <w:szCs w:val="24"/>
          <w:lang w:val="en-GB"/>
        </w:rPr>
        <w:t xml:space="preserve">Fatty acid composition (% of total) in the muscle of Atlantic salmon </w:t>
      </w:r>
      <w:r>
        <w:rPr>
          <w:szCs w:val="24"/>
          <w:lang w:val="en-GB"/>
        </w:rPr>
        <w:t>at 3.5 kg in the 1.7% group that was fed 0%</w:t>
      </w:r>
      <w:r w:rsidR="00891A31">
        <w:rPr>
          <w:szCs w:val="24"/>
          <w:lang w:val="en-GB"/>
        </w:rPr>
        <w:t>, 1% and</w:t>
      </w:r>
      <w:r>
        <w:rPr>
          <w:szCs w:val="24"/>
          <w:lang w:val="en-GB"/>
        </w:rPr>
        <w:t xml:space="preserve"> 2% EPA and DHA in</w:t>
      </w:r>
      <w:r w:rsidRPr="00015CFC">
        <w:rPr>
          <w:szCs w:val="24"/>
          <w:lang w:val="en-GB"/>
        </w:rPr>
        <w:t xml:space="preserve"> the experimental diets in </w:t>
      </w:r>
      <w:r>
        <w:rPr>
          <w:szCs w:val="24"/>
          <w:lang w:val="en-GB"/>
        </w:rPr>
        <w:t>P</w:t>
      </w:r>
      <w:r w:rsidRPr="00015CFC">
        <w:rPr>
          <w:szCs w:val="24"/>
          <w:lang w:val="en-GB"/>
        </w:rPr>
        <w:t xml:space="preserve">eriod 1 </w:t>
      </w:r>
      <w:r w:rsidR="00891A31">
        <w:rPr>
          <w:szCs w:val="24"/>
          <w:lang w:val="en-GB"/>
        </w:rPr>
        <w:t>(50-</w:t>
      </w:r>
      <w:r w:rsidRPr="00015CFC">
        <w:rPr>
          <w:szCs w:val="24"/>
          <w:lang w:val="en-GB"/>
        </w:rPr>
        <w:t>400 g</w:t>
      </w:r>
      <w:r w:rsidR="00891A31">
        <w:rPr>
          <w:szCs w:val="24"/>
          <w:lang w:val="en-GB"/>
        </w:rPr>
        <w:t>)</w:t>
      </w:r>
      <w:r w:rsidRPr="00015CFC">
        <w:rPr>
          <w:szCs w:val="24"/>
          <w:lang w:val="en-GB"/>
        </w:rPr>
        <w:t xml:space="preserve"> and </w:t>
      </w:r>
      <w:r w:rsidR="00891A31">
        <w:rPr>
          <w:szCs w:val="24"/>
          <w:lang w:val="en-GB"/>
        </w:rPr>
        <w:t>1.7</w:t>
      </w:r>
      <w:r>
        <w:rPr>
          <w:szCs w:val="24"/>
          <w:lang w:val="en-GB"/>
        </w:rPr>
        <w:t xml:space="preserve">% EPA+DHA </w:t>
      </w:r>
      <w:r w:rsidRPr="00015CFC">
        <w:rPr>
          <w:szCs w:val="24"/>
          <w:lang w:val="en-GB"/>
        </w:rPr>
        <w:t xml:space="preserve">from 400 g to </w:t>
      </w:r>
      <w:r w:rsidR="00891A31">
        <w:rPr>
          <w:szCs w:val="24"/>
          <w:lang w:val="en-GB"/>
        </w:rPr>
        <w:t>3.5</w:t>
      </w:r>
      <w:r w:rsidRPr="00015CFC">
        <w:rPr>
          <w:szCs w:val="24"/>
          <w:lang w:val="en-GB"/>
        </w:rPr>
        <w:t xml:space="preserve"> kg (Period 2</w:t>
      </w:r>
      <w:r w:rsidR="00891A31">
        <w:rPr>
          <w:szCs w:val="24"/>
          <w:lang w:val="en-GB"/>
        </w:rPr>
        <w:t>A and B</w:t>
      </w:r>
      <w:r w:rsidRPr="00015CFC">
        <w:rPr>
          <w:szCs w:val="24"/>
          <w:lang w:val="en-GB"/>
        </w:rPr>
        <w:t>). Data are shown as mean ± SEM (n = 3, being each sample represented by a pool of 2 fish)</w:t>
      </w:r>
    </w:p>
    <w:tbl>
      <w:tblPr>
        <w:tblW w:w="4076" w:type="pct"/>
        <w:tblLook w:val="04A0" w:firstRow="1" w:lastRow="0" w:firstColumn="1" w:lastColumn="0" w:noHBand="0" w:noVBand="1"/>
      </w:tblPr>
      <w:tblGrid>
        <w:gridCol w:w="1477"/>
        <w:gridCol w:w="1479"/>
        <w:gridCol w:w="1479"/>
        <w:gridCol w:w="1479"/>
        <w:gridCol w:w="1480"/>
      </w:tblGrid>
      <w:tr w:rsidR="00932854" w:rsidRPr="00512D33" w14:paraId="4DAA5941" w14:textId="77777777" w:rsidTr="00787DE4">
        <w:trPr>
          <w:trHeight w:val="288"/>
        </w:trPr>
        <w:tc>
          <w:tcPr>
            <w:tcW w:w="99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6CF65E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Diet Period 2B</w:t>
            </w:r>
          </w:p>
        </w:tc>
        <w:tc>
          <w:tcPr>
            <w:tcW w:w="4001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342633" w14:textId="77777777" w:rsidR="00932854" w:rsidRPr="00512D33" w:rsidRDefault="00932854" w:rsidP="00787DE4">
            <w:pPr>
              <w:jc w:val="center"/>
              <w:rPr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7% EPA+DHA</w:t>
            </w:r>
          </w:p>
        </w:tc>
      </w:tr>
      <w:tr w:rsidR="00932854" w:rsidRPr="00512D33" w14:paraId="664AD7DC" w14:textId="77777777" w:rsidTr="00787DE4">
        <w:trPr>
          <w:trHeight w:val="288"/>
        </w:trPr>
        <w:tc>
          <w:tcPr>
            <w:tcW w:w="9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2EED94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Diet Period 1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5D0DDF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%EPA+DHA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EA0C4F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0% EPA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E72CE9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0% DHA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B2A40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0% EPA+DHA</w:t>
            </w:r>
          </w:p>
        </w:tc>
      </w:tr>
      <w:tr w:rsidR="00932854" w:rsidRPr="00512D33" w14:paraId="56BB8CCC" w14:textId="77777777" w:rsidTr="00787DE4">
        <w:trPr>
          <w:trHeight w:val="288"/>
        </w:trPr>
        <w:tc>
          <w:tcPr>
            <w:tcW w:w="99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480BC8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Fat (%)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F8D0F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7.0 ± 1.05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75A7B7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7.6 ± 1.36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AFE75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8.7 ± 1.78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4B59A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8.8 ± 1.22</w:t>
            </w:r>
          </w:p>
        </w:tc>
      </w:tr>
      <w:tr w:rsidR="00932854" w:rsidRPr="00512D33" w14:paraId="366F400D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7415573B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4: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1C06C90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.8 ± 0.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E11D38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.8 ± 0.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CEC248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.8 ± 0.0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A422416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.7 ± 0.07</w:t>
            </w:r>
          </w:p>
        </w:tc>
      </w:tr>
      <w:tr w:rsidR="00932854" w:rsidRPr="00512D33" w14:paraId="0B100ADF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64F90751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 xml:space="preserve">16:0  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09A8B0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0.0 ± 0.1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3D4C59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9.9 ± 0.0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4AD0C39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9.9 ± 0.0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DBA9C6E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9.9 ± 0.05</w:t>
            </w:r>
          </w:p>
        </w:tc>
      </w:tr>
      <w:tr w:rsidR="00932854" w:rsidRPr="00512D33" w14:paraId="223EE13A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017DB780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8: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EF55C9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2 ± 0.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5EE5524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2 ± 0.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345192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1 ± 0.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CE397AE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2 ± 0.02</w:t>
            </w:r>
          </w:p>
        </w:tc>
      </w:tr>
      <w:tr w:rsidR="00932854" w:rsidRPr="00512D33" w14:paraId="5C7C5569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615340F0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Σ</w:t>
            </w:r>
            <w:r w:rsidRPr="00512D33">
              <w:rPr>
                <w:color w:val="000000"/>
                <w:sz w:val="18"/>
                <w:szCs w:val="18"/>
                <w:lang w:val="en-GB" w:eastAsia="en-GB"/>
              </w:rPr>
              <w:t xml:space="preserve"> n-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1EF335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.0 ± 0.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0918FFB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.1 ± 0.0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B4D884B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.1 ± 0.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872859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.0 ± 0.06</w:t>
            </w:r>
          </w:p>
        </w:tc>
      </w:tr>
      <w:tr w:rsidR="00932854" w:rsidRPr="00512D33" w14:paraId="6C466B6D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28E58FB6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6:1 n-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C7088B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.9 ± 0.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39F84A7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.9 ± 0.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B0D170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.8 ± 0.0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F5F763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4.8 ± 0.02</w:t>
            </w:r>
          </w:p>
        </w:tc>
      </w:tr>
      <w:tr w:rsidR="00932854" w:rsidRPr="00512D33" w14:paraId="788023D7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649419D3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8:1 n-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0AF9CC7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9.4 ± 0.2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C1E521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9.6 ± 0.2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23F0C8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9.7 ± 0.0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7CF586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9.6 ± 0.20</w:t>
            </w:r>
          </w:p>
        </w:tc>
      </w:tr>
      <w:tr w:rsidR="00932854" w:rsidRPr="00512D33" w14:paraId="166366B7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66EBE291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8:1 n-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25FD16F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.0 ± 0.0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0F2535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5 ± 0.2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B74C79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4 ± 0.2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A18D9A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6 ± 0.17</w:t>
            </w:r>
          </w:p>
        </w:tc>
      </w:tr>
      <w:tr w:rsidR="00932854" w:rsidRPr="00512D33" w14:paraId="770C99AD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7E683C0A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 xml:space="preserve">20:1 n-9   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FD4495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9.1 ± 0.0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E0F46D6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9.3 ± 0.1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B1D2F5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9.5 ± 0.3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9AD43BE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9.4 ± 0.21</w:t>
            </w:r>
          </w:p>
        </w:tc>
      </w:tr>
      <w:tr w:rsidR="00932854" w:rsidRPr="00512D33" w14:paraId="25A3BC34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397070E4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0:1 n-1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9A7BC29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7 ± 0.1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2EA48D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9 ± 0.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0FA0334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8 ± 0.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259AF37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8 ± 0.02</w:t>
            </w:r>
          </w:p>
        </w:tc>
      </w:tr>
      <w:tr w:rsidR="00932854" w:rsidRPr="00512D33" w14:paraId="75817A96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1577EDF6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2:1 n-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4F0AC64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7 ± 0.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01250BF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7 ± 0.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9B06FC0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8 ± 0.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0BBF3B6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8 ± 0.03</w:t>
            </w:r>
          </w:p>
        </w:tc>
      </w:tr>
      <w:tr w:rsidR="00932854" w:rsidRPr="00512D33" w14:paraId="071AE55A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0348B4DF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2:1 n-1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74F838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8.6 ± 0.1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0760546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9.6 ± 0.4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AB52B7E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0.5 ± 0.3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3524B2E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9.1 ± 0.40</w:t>
            </w:r>
          </w:p>
        </w:tc>
      </w:tr>
      <w:tr w:rsidR="00932854" w:rsidRPr="00512D33" w14:paraId="7902AA02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2DDD65AC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2:1 n-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19235E4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7 ± 0.2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12A4230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5 ± 0.5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D39D8CE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0 ± 0.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F3F4339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6 ± 0.61</w:t>
            </w:r>
          </w:p>
        </w:tc>
      </w:tr>
      <w:tr w:rsidR="00932854" w:rsidRPr="00512D33" w14:paraId="378F84B8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764119CA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Σ</w:t>
            </w:r>
            <w:r w:rsidRPr="00512D33">
              <w:rPr>
                <w:color w:val="000000"/>
                <w:sz w:val="18"/>
                <w:szCs w:val="18"/>
                <w:lang w:val="en-GB" w:eastAsia="en-GB"/>
              </w:rPr>
              <w:t xml:space="preserve"> MUF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A875F6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60.0 ± 0.1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662F5F6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59.8 ± 0.1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D82C385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60.4 ± 0.6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C93A78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59.4 ± 0.37</w:t>
            </w:r>
          </w:p>
        </w:tc>
      </w:tr>
      <w:tr w:rsidR="00932854" w:rsidRPr="00512D33" w14:paraId="63053B13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17E35F0A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8:2 n-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8C1AE1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9.6 ± 0.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408FAF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9.7 ± 0.0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CD4F290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9.8 ± 0.1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06A247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9.8 ± 0.07</w:t>
            </w:r>
          </w:p>
        </w:tc>
      </w:tr>
      <w:tr w:rsidR="00932854" w:rsidRPr="00512D33" w14:paraId="161D5CAB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5AB825F0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8:3 n-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594407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3 ± 0.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3797AEF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2 ± 0.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66DDFA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2 ± 0.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02A697B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2 ± 0.00</w:t>
            </w:r>
          </w:p>
        </w:tc>
      </w:tr>
      <w:tr w:rsidR="00932854" w:rsidRPr="00512D33" w14:paraId="3F10B794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7F78BC72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8:3 n-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5E267AF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.4 ± 0.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9B0919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.5 ± 0.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5CE5913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.5 ± 0.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83BF41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.5 ± 0.04</w:t>
            </w:r>
          </w:p>
        </w:tc>
      </w:tr>
      <w:tr w:rsidR="00932854" w:rsidRPr="00512D33" w14:paraId="4ECE188B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7F5F87B2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0:2 n-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EE5BD31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4 ± 0.2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E97A84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7 ± 0.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B1FEE2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8 ± 0.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300551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8 ± 0.01</w:t>
            </w:r>
          </w:p>
        </w:tc>
      </w:tr>
      <w:tr w:rsidR="00932854" w:rsidRPr="00512D33" w14:paraId="0B28B748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5390729F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0:3 n-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78A2DB4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4 ± 0.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B083A77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4 ± 0.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5B7CC89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3 ± 0.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72E6D6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4 ± 0.02</w:t>
            </w:r>
          </w:p>
        </w:tc>
      </w:tr>
      <w:tr w:rsidR="00932854" w:rsidRPr="00512D33" w14:paraId="2E4F77A1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340BFFFA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0:4 n-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B67E3D9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2 ± 0.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B9CE75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2 ± 0.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D645AA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2 ± 0.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DF5EB45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2 ± 0.01</w:t>
            </w:r>
          </w:p>
        </w:tc>
      </w:tr>
      <w:tr w:rsidR="00932854" w:rsidRPr="00512D33" w14:paraId="33C963DC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39AD32DB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0:3 n-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484CD75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2 ± 0.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5CAC970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2 ± 0.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F9E8F8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3 ± 0.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0F5E119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3 ± 0.01</w:t>
            </w:r>
          </w:p>
        </w:tc>
      </w:tr>
      <w:tr w:rsidR="00932854" w:rsidRPr="00512D33" w14:paraId="4D8B7CAC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5008B85A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0:5 n-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9952ED5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3 ± 0.2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B328EE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7 ± 0.0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DA1E32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2 ± 0.1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6942CE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8 ± 0.48</w:t>
            </w:r>
          </w:p>
        </w:tc>
      </w:tr>
      <w:tr w:rsidR="00932854" w:rsidRPr="00512D33" w14:paraId="7EEE4891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7B3ABBC1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2:5 n-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741E330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0 ± 0.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5B55684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0 ± 0.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8C4FAFE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0 ± 0.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7DDB179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1.0 ± 0.01</w:t>
            </w:r>
          </w:p>
        </w:tc>
      </w:tr>
      <w:tr w:rsidR="00932854" w:rsidRPr="00512D33" w14:paraId="002C2EBB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1662EC2C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2:6 n-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C0B1372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.0 ± 0.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FF5F6D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9 ± 0.0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A0BB52E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.9 ± 0.2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E32712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3.0 ± 0.13</w:t>
            </w:r>
          </w:p>
        </w:tc>
      </w:tr>
      <w:tr w:rsidR="00932854" w:rsidRPr="00512D33" w14:paraId="626B9CAA" w14:textId="77777777" w:rsidTr="00787DE4">
        <w:trPr>
          <w:trHeight w:val="288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3A096093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015CFC">
              <w:rPr>
                <w:color w:val="000000"/>
                <w:sz w:val="18"/>
                <w:szCs w:val="18"/>
                <w:lang w:val="en-GB"/>
              </w:rPr>
              <w:t>Σ</w:t>
            </w:r>
            <w:r w:rsidRPr="00512D33">
              <w:rPr>
                <w:color w:val="000000"/>
                <w:sz w:val="18"/>
                <w:szCs w:val="18"/>
                <w:lang w:val="en-GB" w:eastAsia="en-GB"/>
              </w:rPr>
              <w:t xml:space="preserve"> PUF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4CABA6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1.2 ± 0.5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05EB35A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2.1 ± 0.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C134FAD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1.6 ± 0.5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BE45A5E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22.2 ± 0.33</w:t>
            </w:r>
          </w:p>
        </w:tc>
      </w:tr>
      <w:tr w:rsidR="00932854" w:rsidRPr="00512D33" w14:paraId="5DA31EFC" w14:textId="77777777" w:rsidTr="00787DE4">
        <w:trPr>
          <w:trHeight w:val="288"/>
        </w:trPr>
        <w:tc>
          <w:tcPr>
            <w:tcW w:w="99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6621C3" w14:textId="77777777" w:rsidR="00932854" w:rsidRPr="00512D33" w:rsidRDefault="00932854" w:rsidP="00787DE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n3/n6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2A2748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7 ± 0.04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31CF25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6 ± 0.01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E49E0C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6 ± 0.02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9029DF" w14:textId="77777777" w:rsidR="00932854" w:rsidRPr="00512D33" w:rsidRDefault="00932854" w:rsidP="00787DE4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12D33">
              <w:rPr>
                <w:color w:val="000000"/>
                <w:sz w:val="18"/>
                <w:szCs w:val="18"/>
                <w:lang w:val="en-GB" w:eastAsia="en-GB"/>
              </w:rPr>
              <w:t>0.6 ± 0.04</w:t>
            </w:r>
          </w:p>
        </w:tc>
      </w:tr>
    </w:tbl>
    <w:p w14:paraId="55E8949E" w14:textId="77777777" w:rsidR="00932854" w:rsidRDefault="00932854" w:rsidP="00932854">
      <w:pPr>
        <w:spacing w:after="160" w:line="259" w:lineRule="auto"/>
        <w:rPr>
          <w:lang w:val="en-GB"/>
        </w:rPr>
      </w:pPr>
    </w:p>
    <w:p w14:paraId="569A60E4" w14:textId="77777777" w:rsidR="00932854" w:rsidRDefault="00932854" w:rsidP="00932854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7B83EF74" w14:textId="6962D1F0" w:rsidR="00932854" w:rsidRPr="00015CFC" w:rsidRDefault="00932854" w:rsidP="00932854">
      <w:pPr>
        <w:rPr>
          <w:lang w:val="en-GB"/>
        </w:rPr>
      </w:pPr>
      <w:r>
        <w:rPr>
          <w:lang w:val="en-GB"/>
        </w:rPr>
        <w:lastRenderedPageBreak/>
        <w:t xml:space="preserve">Table S2d. P-values for effects of diet in Period 1 and </w:t>
      </w:r>
      <w:r w:rsidR="00891A31">
        <w:rPr>
          <w:lang w:val="en-GB"/>
        </w:rPr>
        <w:t>2</w:t>
      </w:r>
      <w:r>
        <w:rPr>
          <w:lang w:val="en-GB"/>
        </w:rPr>
        <w:t xml:space="preserve"> on fillet fatty acid composition at 3.5 kg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11"/>
        <w:gridCol w:w="1176"/>
        <w:gridCol w:w="1176"/>
        <w:gridCol w:w="996"/>
      </w:tblGrid>
      <w:tr w:rsidR="00932854" w:rsidRPr="00512D33" w14:paraId="29BC7E3F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F86332C" w14:textId="77777777" w:rsidR="00932854" w:rsidRPr="00015CFC" w:rsidRDefault="00932854" w:rsidP="00787DE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65E68B" w14:textId="46F969F6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Diet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Period 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4A27E2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Diet Period 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E8C439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Interaction</w:t>
            </w:r>
          </w:p>
        </w:tc>
      </w:tr>
      <w:tr w:rsidR="00932854" w:rsidRPr="00512D33" w14:paraId="77EE4273" w14:textId="77777777" w:rsidTr="00787DE4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411ED" w14:textId="77777777" w:rsidR="00932854" w:rsidRPr="00015CFC" w:rsidRDefault="00932854" w:rsidP="00787DE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14: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07F2D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B9F2A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5E279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7170DEAC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837C8" w14:textId="77777777" w:rsidR="00932854" w:rsidRPr="00015CFC" w:rsidRDefault="00932854" w:rsidP="00787DE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0ACD4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30B32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15042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542B19A5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B5F81" w14:textId="77777777" w:rsidR="00932854" w:rsidRPr="00015CFC" w:rsidRDefault="00932854" w:rsidP="00787DE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B8472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4E62E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F213E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1EDB38BE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3ABC8" w14:textId="77777777" w:rsidR="00932854" w:rsidRPr="00015CFC" w:rsidRDefault="00932854" w:rsidP="00787DE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Σ n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1CD28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84588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04F9F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578E7159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C8A6B" w14:textId="77777777" w:rsidR="00932854" w:rsidRPr="00015CFC" w:rsidRDefault="00932854" w:rsidP="00787DE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16:1 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709F4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5C2BC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C921F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0.03</w:t>
            </w:r>
          </w:p>
        </w:tc>
      </w:tr>
      <w:tr w:rsidR="00932854" w:rsidRPr="00512D33" w14:paraId="3C0B20BC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F451E" w14:textId="77777777" w:rsidR="00932854" w:rsidRPr="00015CFC" w:rsidRDefault="00932854" w:rsidP="00787DE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18:1 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B44F3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0E8D6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102F3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0517FD8F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39AD3" w14:textId="77777777" w:rsidR="00932854" w:rsidRPr="00512D33" w:rsidRDefault="00932854" w:rsidP="00787DE4">
            <w:pPr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512D33">
              <w:rPr>
                <w:color w:val="000000" w:themeColor="text1"/>
                <w:sz w:val="18"/>
                <w:szCs w:val="18"/>
                <w:lang w:val="en-GB" w:eastAsia="en-GB"/>
              </w:rPr>
              <w:t>18:1 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751EA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E5FDD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083AB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7ED97FD9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7008A" w14:textId="77777777" w:rsidR="00932854" w:rsidRPr="00015CFC" w:rsidRDefault="00932854" w:rsidP="00787DE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 xml:space="preserve">20:1 n-9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C5A56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29BE3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33D09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7B602F64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A9227" w14:textId="77777777" w:rsidR="00932854" w:rsidRPr="00512D33" w:rsidRDefault="00932854" w:rsidP="00787DE4">
            <w:pPr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512D33">
              <w:rPr>
                <w:color w:val="000000" w:themeColor="text1"/>
                <w:sz w:val="18"/>
                <w:szCs w:val="18"/>
                <w:lang w:val="en-GB" w:eastAsia="en-GB"/>
              </w:rPr>
              <w:t>20:1 n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5D8C8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A38D1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25A55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14095C37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703BB" w14:textId="77777777" w:rsidR="00932854" w:rsidRPr="00512D33" w:rsidRDefault="00932854" w:rsidP="00787DE4">
            <w:pPr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512D33">
              <w:rPr>
                <w:color w:val="000000" w:themeColor="text1"/>
                <w:sz w:val="18"/>
                <w:szCs w:val="18"/>
                <w:lang w:val="en-GB" w:eastAsia="en-GB"/>
              </w:rPr>
              <w:t>22:1 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6EA7D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E70D0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AA643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1C15D01B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377D5" w14:textId="77777777" w:rsidR="00932854" w:rsidRPr="00512D33" w:rsidRDefault="00932854" w:rsidP="00787DE4">
            <w:pPr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512D33">
              <w:rPr>
                <w:color w:val="000000" w:themeColor="text1"/>
                <w:sz w:val="18"/>
                <w:szCs w:val="18"/>
                <w:lang w:val="en-GB" w:eastAsia="en-GB"/>
              </w:rPr>
              <w:t>22:1 n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8F5A7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4E841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EBE42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0.003</w:t>
            </w:r>
          </w:p>
        </w:tc>
      </w:tr>
      <w:tr w:rsidR="00932854" w:rsidRPr="00512D33" w14:paraId="63E09626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D6564" w14:textId="77777777" w:rsidR="00932854" w:rsidRPr="00015CFC" w:rsidRDefault="00932854" w:rsidP="00787DE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22:1 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76F0A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BB7F0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C3BD8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526D03B7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D10FD" w14:textId="77777777" w:rsidR="00932854" w:rsidRPr="00015CFC" w:rsidRDefault="00932854" w:rsidP="00787DE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Σ M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183F0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F79B5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D07B2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625DCEA5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46B55" w14:textId="77777777" w:rsidR="00932854" w:rsidRPr="00015CFC" w:rsidRDefault="00932854" w:rsidP="00787DE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18:2 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66C46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4B5D0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FB41F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21ACF2C5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D716C" w14:textId="77777777" w:rsidR="00932854" w:rsidRPr="00015CFC" w:rsidRDefault="00932854" w:rsidP="00787DE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18:3 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52223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B73C0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8131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07A711CF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A2B5D" w14:textId="77777777" w:rsidR="00932854" w:rsidRPr="00015CFC" w:rsidRDefault="00932854" w:rsidP="00787DE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18:3 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E404F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61961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86067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0.004</w:t>
            </w:r>
          </w:p>
        </w:tc>
      </w:tr>
      <w:tr w:rsidR="00932854" w:rsidRPr="00512D33" w14:paraId="7D40B142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2E321" w14:textId="77777777" w:rsidR="00932854" w:rsidRPr="00015CFC" w:rsidRDefault="00932854" w:rsidP="00787DE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20:2 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033EA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48A6D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F3928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7767D48A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D2963" w14:textId="77777777" w:rsidR="00932854" w:rsidRPr="00015CFC" w:rsidRDefault="00932854" w:rsidP="00787DE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20:3 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990E9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8FB3C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AF64D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63E9A0BF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1B9FA" w14:textId="77777777" w:rsidR="00932854" w:rsidRPr="00015CFC" w:rsidRDefault="00932854" w:rsidP="00787DE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20:4 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891CD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E211D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945DA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1B0AB6D5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8B673" w14:textId="77777777" w:rsidR="00932854" w:rsidRPr="00015CFC" w:rsidRDefault="00932854" w:rsidP="00787DE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20:5 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C254D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FFEC6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DB8E2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0339864D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4BF42" w14:textId="77777777" w:rsidR="00932854" w:rsidRPr="00015CFC" w:rsidRDefault="00932854" w:rsidP="00787DE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22:5 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9EB19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CC054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B0A5D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3E94F6B3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1FCD5" w14:textId="77777777" w:rsidR="00932854" w:rsidRPr="00015CFC" w:rsidRDefault="00932854" w:rsidP="00787DE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22:6 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D4E74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75ECD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CD42F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</w:tr>
      <w:tr w:rsidR="00932854" w:rsidRPr="00512D33" w14:paraId="5915EE50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912E1" w14:textId="77777777" w:rsidR="00932854" w:rsidRPr="00512D33" w:rsidRDefault="00932854" w:rsidP="00787DE4">
            <w:pPr>
              <w:rPr>
                <w:color w:val="000000" w:themeColor="text1"/>
                <w:sz w:val="18"/>
                <w:szCs w:val="18"/>
                <w:lang w:val="en-GB" w:eastAsia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Σ</w:t>
            </w:r>
            <w:r w:rsidRPr="00512D33">
              <w:rPr>
                <w:color w:val="000000" w:themeColor="text1"/>
                <w:sz w:val="18"/>
                <w:szCs w:val="18"/>
                <w:lang w:val="en-GB" w:eastAsia="en-GB"/>
              </w:rPr>
              <w:t xml:space="preserve"> PUF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64A7D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43D8E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A4780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0.03</w:t>
            </w:r>
          </w:p>
        </w:tc>
      </w:tr>
      <w:tr w:rsidR="00932854" w:rsidRPr="00512D33" w14:paraId="69B496DD" w14:textId="77777777" w:rsidTr="00787DE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6453B9" w14:textId="77777777" w:rsidR="00932854" w:rsidRPr="00015CFC" w:rsidRDefault="00932854" w:rsidP="00787DE4">
            <w:pPr>
              <w:rPr>
                <w:color w:val="000000" w:themeColor="text1"/>
                <w:szCs w:val="24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n3/n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EC9FD2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BC1D4D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BCB691" w14:textId="77777777" w:rsidR="00932854" w:rsidRPr="00015CFC" w:rsidRDefault="00932854" w:rsidP="00787DE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015CFC">
              <w:rPr>
                <w:color w:val="000000" w:themeColor="text1"/>
                <w:sz w:val="18"/>
                <w:szCs w:val="18"/>
                <w:lang w:val="en-GB"/>
              </w:rPr>
              <w:t>0.009</w:t>
            </w:r>
          </w:p>
        </w:tc>
      </w:tr>
    </w:tbl>
    <w:p w14:paraId="500C9358" w14:textId="77777777" w:rsidR="00932854" w:rsidRPr="00015CFC" w:rsidRDefault="00932854" w:rsidP="00932854">
      <w:pPr>
        <w:spacing w:after="160" w:line="259" w:lineRule="auto"/>
        <w:rPr>
          <w:lang w:val="en-GB"/>
        </w:rPr>
      </w:pPr>
    </w:p>
    <w:p w14:paraId="0D7D88DD" w14:textId="77777777" w:rsidR="00932854" w:rsidRPr="00015CFC" w:rsidRDefault="00932854" w:rsidP="00932854">
      <w:pPr>
        <w:spacing w:after="160" w:line="259" w:lineRule="auto"/>
        <w:rPr>
          <w:lang w:val="en-GB"/>
        </w:rPr>
      </w:pPr>
      <w:r w:rsidRPr="00015CFC">
        <w:rPr>
          <w:lang w:val="en-GB"/>
        </w:rPr>
        <w:t xml:space="preserve"> </w:t>
      </w:r>
      <w:r w:rsidRPr="00015CFC">
        <w:rPr>
          <w:lang w:val="en-GB"/>
        </w:rPr>
        <w:br w:type="page"/>
      </w:r>
    </w:p>
    <w:p w14:paraId="23F83D5C" w14:textId="77777777" w:rsidR="00932854" w:rsidRPr="00015CFC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  <w:r w:rsidRPr="00015CFC">
        <w:rPr>
          <w:szCs w:val="24"/>
          <w:lang w:val="en-GB"/>
        </w:rPr>
        <w:lastRenderedPageBreak/>
        <w:t xml:space="preserve">Figure S1. </w:t>
      </w:r>
    </w:p>
    <w:p w14:paraId="0556B94F" w14:textId="77777777" w:rsidR="00932854" w:rsidRPr="00015CFC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  <w:r>
        <w:rPr>
          <w:noProof/>
        </w:rPr>
        <w:drawing>
          <wp:inline distT="0" distB="0" distL="0" distR="0" wp14:anchorId="1DA68A24" wp14:editId="190E481E">
            <wp:extent cx="5317490" cy="4413885"/>
            <wp:effectExtent l="0" t="0" r="0" b="0"/>
            <wp:docPr id="4" name="Picture 4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7490" cy="4413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FB8BB" w14:textId="77777777" w:rsidR="00932854" w:rsidRPr="00015CFC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</w:p>
    <w:p w14:paraId="552EBE24" w14:textId="77777777" w:rsidR="00932854" w:rsidRPr="00015CFC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</w:p>
    <w:p w14:paraId="7D414D9B" w14:textId="77777777" w:rsidR="00932854" w:rsidRPr="00015CFC" w:rsidRDefault="00932854" w:rsidP="00932854">
      <w:pPr>
        <w:spacing w:before="120" w:after="120" w:line="360" w:lineRule="auto"/>
        <w:jc w:val="both"/>
        <w:rPr>
          <w:szCs w:val="24"/>
          <w:lang w:val="en-GB"/>
        </w:rPr>
      </w:pPr>
    </w:p>
    <w:p w14:paraId="4D4B2E0A" w14:textId="21DABB10" w:rsidR="00932854" w:rsidRPr="00015CFC" w:rsidRDefault="00932854" w:rsidP="00932854">
      <w:pPr>
        <w:spacing w:after="160" w:line="259" w:lineRule="auto"/>
        <w:rPr>
          <w:lang w:val="en-GB"/>
        </w:rPr>
      </w:pPr>
      <w:r w:rsidRPr="00015CFC">
        <w:rPr>
          <w:lang w:val="en-GB"/>
        </w:rPr>
        <w:t xml:space="preserve">Figure S1: Effect of the diet in Period 1 (50-400 g) </w:t>
      </w:r>
      <w:r w:rsidR="00891A31">
        <w:rPr>
          <w:lang w:val="en-GB"/>
        </w:rPr>
        <w:t xml:space="preserve">and Period 2 (400-3500 g) </w:t>
      </w:r>
      <w:r w:rsidRPr="00015CFC">
        <w:rPr>
          <w:lang w:val="en-GB"/>
        </w:rPr>
        <w:t xml:space="preserve">on the expression of the </w:t>
      </w:r>
      <w:r w:rsidRPr="00015CFC">
        <w:rPr>
          <w:i/>
          <w:iCs/>
          <w:lang w:val="en-GB"/>
        </w:rPr>
        <w:t xml:space="preserve">cox2 </w:t>
      </w:r>
      <w:r w:rsidRPr="00015CFC">
        <w:rPr>
          <w:lang w:val="en-GB"/>
        </w:rPr>
        <w:t xml:space="preserve">gene when the fish was 3.5 kg. Values are mean+SEM </w:t>
      </w:r>
    </w:p>
    <w:p w14:paraId="583223DA" w14:textId="77777777" w:rsidR="00932854" w:rsidRPr="00015CFC" w:rsidRDefault="00932854" w:rsidP="00932854">
      <w:pPr>
        <w:spacing w:after="160" w:line="259" w:lineRule="auto"/>
        <w:rPr>
          <w:b/>
          <w:lang w:val="en-GB"/>
        </w:rPr>
      </w:pPr>
    </w:p>
    <w:p w14:paraId="16964375" w14:textId="77777777" w:rsidR="00932854" w:rsidRPr="00015CFC" w:rsidRDefault="00932854" w:rsidP="00932854">
      <w:pPr>
        <w:spacing w:after="160" w:line="259" w:lineRule="auto"/>
        <w:rPr>
          <w:b/>
          <w:lang w:val="en-GB"/>
        </w:rPr>
      </w:pPr>
    </w:p>
    <w:p w14:paraId="5DA53950" w14:textId="77777777" w:rsidR="00F267B0" w:rsidRPr="00891A31" w:rsidRDefault="00F267B0">
      <w:pPr>
        <w:rPr>
          <w:lang w:val="en-US"/>
        </w:rPr>
      </w:pPr>
    </w:p>
    <w:sectPr w:rsidR="00F267B0" w:rsidRPr="00891A31" w:rsidSect="008A327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854"/>
    <w:rsid w:val="0008188E"/>
    <w:rsid w:val="00507036"/>
    <w:rsid w:val="00636798"/>
    <w:rsid w:val="00891A31"/>
    <w:rsid w:val="00932854"/>
    <w:rsid w:val="00AA0A6D"/>
    <w:rsid w:val="00E72B91"/>
    <w:rsid w:val="00F2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40A929"/>
  <w15:chartTrackingRefBased/>
  <w15:docId w15:val="{D3D5AC9D-69AB-4BB8-8CFD-6ADEC3C5C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85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93285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932854"/>
    <w:pPr>
      <w:spacing w:after="160"/>
    </w:pPr>
    <w:rPr>
      <w:rFonts w:asciiTheme="minorHAnsi" w:eastAsiaTheme="minorHAnsi" w:hAnsiTheme="minorHAnsi" w:cstheme="minorBidi"/>
      <w:sz w:val="20"/>
      <w:lang w:val="en-GB" w:eastAsia="en-US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932854"/>
    <w:rPr>
      <w:sz w:val="20"/>
      <w:szCs w:val="20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32854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32854"/>
    <w:rPr>
      <w:rFonts w:ascii="Segoe UI" w:eastAsia="Times New Roman" w:hAnsi="Segoe UI" w:cs="Segoe UI"/>
      <w:sz w:val="18"/>
      <w:szCs w:val="18"/>
      <w:lang w:eastAsia="nb-NO"/>
    </w:rPr>
  </w:style>
  <w:style w:type="table" w:styleId="Rutenettabelllys">
    <w:name w:val="Grid Table Light"/>
    <w:basedOn w:val="Vanligtabell"/>
    <w:uiPriority w:val="40"/>
    <w:rsid w:val="00932854"/>
    <w:pPr>
      <w:spacing w:after="0" w:line="240" w:lineRule="auto"/>
    </w:pPr>
    <w:rPr>
      <w:rFonts w:ascii="Arial" w:hAnsi="Ari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horttext">
    <w:name w:val="short_text"/>
    <w:basedOn w:val="Standardskriftforavsnitt"/>
    <w:rsid w:val="00932854"/>
  </w:style>
  <w:style w:type="paragraph" w:styleId="NormalWeb">
    <w:name w:val="Normal (Web)"/>
    <w:basedOn w:val="Normal"/>
    <w:uiPriority w:val="99"/>
    <w:semiHidden/>
    <w:unhideWhenUsed/>
    <w:rsid w:val="00932854"/>
    <w:pPr>
      <w:spacing w:before="100" w:beforeAutospacing="1" w:after="100" w:afterAutospacing="1"/>
    </w:pPr>
    <w:rPr>
      <w:rFonts w:eastAsiaTheme="minorEastAsia"/>
      <w:szCs w:val="24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32854"/>
    <w:pPr>
      <w:spacing w:after="0"/>
    </w:pPr>
    <w:rPr>
      <w:rFonts w:ascii="Times New Roman" w:eastAsia="Times New Roman" w:hAnsi="Times New Roman" w:cs="Times New Roman"/>
      <w:b/>
      <w:bCs/>
      <w:lang w:val="nb-NO" w:eastAsia="nb-NO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32854"/>
    <w:rPr>
      <w:rFonts w:ascii="Times New Roman" w:eastAsia="Times New Roman" w:hAnsi="Times New Roman" w:cs="Times New Roman"/>
      <w:b/>
      <w:bCs/>
      <w:sz w:val="20"/>
      <w:szCs w:val="20"/>
      <w:lang w:val="en-GB" w:eastAsia="nb-NO"/>
    </w:rPr>
  </w:style>
  <w:style w:type="paragraph" w:styleId="Bildetekst">
    <w:name w:val="caption"/>
    <w:basedOn w:val="Normal"/>
    <w:next w:val="Normal"/>
    <w:uiPriority w:val="35"/>
    <w:unhideWhenUsed/>
    <w:qFormat/>
    <w:rsid w:val="00932854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11">
    <w:name w:val="Table Grid11"/>
    <w:basedOn w:val="Vanligtabell"/>
    <w:next w:val="Tabellrutenett"/>
    <w:uiPriority w:val="59"/>
    <w:rsid w:val="00932854"/>
    <w:pPr>
      <w:spacing w:after="0" w:line="240" w:lineRule="auto"/>
    </w:pPr>
    <w:rPr>
      <w:rFonts w:ascii="Times New Roman" w:eastAsia="Times New Roman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9328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93285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nb-NO"/>
    </w:rPr>
  </w:style>
  <w:style w:type="paragraph" w:customStyle="1" w:styleId="MDPI43tablefooter">
    <w:name w:val="MDPI_4.3_table_footer"/>
    <w:next w:val="Normal"/>
    <w:qFormat/>
    <w:rsid w:val="0093285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93285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TableGrid1">
    <w:name w:val="Table Grid1"/>
    <w:basedOn w:val="Vanligtabell"/>
    <w:next w:val="Tabellrutenett"/>
    <w:uiPriority w:val="39"/>
    <w:rsid w:val="00932854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932854"/>
    <w:pPr>
      <w:tabs>
        <w:tab w:val="center" w:pos="4536"/>
        <w:tab w:val="right" w:pos="9072"/>
      </w:tabs>
    </w:pPr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TopptekstTegn">
    <w:name w:val="Topptekst Tegn"/>
    <w:basedOn w:val="Standardskriftforavsnitt"/>
    <w:link w:val="Topptekst"/>
    <w:uiPriority w:val="99"/>
    <w:rsid w:val="00932854"/>
    <w:rPr>
      <w:rFonts w:ascii="Arial" w:hAnsi="Arial"/>
    </w:rPr>
  </w:style>
  <w:style w:type="paragraph" w:styleId="Bunntekst">
    <w:name w:val="footer"/>
    <w:basedOn w:val="Normal"/>
    <w:link w:val="BunntekstTegn"/>
    <w:uiPriority w:val="99"/>
    <w:unhideWhenUsed/>
    <w:rsid w:val="00932854"/>
    <w:pPr>
      <w:tabs>
        <w:tab w:val="center" w:pos="4536"/>
        <w:tab w:val="right" w:pos="9072"/>
      </w:tabs>
    </w:pPr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BunntekstTegn">
    <w:name w:val="Bunntekst Tegn"/>
    <w:basedOn w:val="Standardskriftforavsnitt"/>
    <w:link w:val="Bunntekst"/>
    <w:uiPriority w:val="99"/>
    <w:rsid w:val="00932854"/>
    <w:rPr>
      <w:rFonts w:ascii="Arial" w:hAnsi="Arial"/>
    </w:rPr>
  </w:style>
  <w:style w:type="character" w:styleId="Hyperkobling">
    <w:name w:val="Hyperlink"/>
    <w:basedOn w:val="Standardskriftforavsnitt"/>
    <w:uiPriority w:val="99"/>
    <w:unhideWhenUsed/>
    <w:rsid w:val="00932854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93285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Tegn"/>
    <w:rsid w:val="00932854"/>
    <w:pPr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932854"/>
    <w:rPr>
      <w:rFonts w:ascii="Times New Roman" w:eastAsia="Times New Roman" w:hAnsi="Times New Roman" w:cs="Times New Roman"/>
      <w:noProof/>
      <w:sz w:val="24"/>
      <w:szCs w:val="20"/>
      <w:lang w:eastAsia="nb-NO"/>
    </w:rPr>
  </w:style>
  <w:style w:type="paragraph" w:customStyle="1" w:styleId="EndNoteBibliography">
    <w:name w:val="EndNote Bibliography"/>
    <w:basedOn w:val="Normal"/>
    <w:link w:val="EndNoteBibliographyTegn"/>
    <w:rsid w:val="00932854"/>
    <w:rPr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932854"/>
    <w:rPr>
      <w:rFonts w:ascii="Times New Roman" w:eastAsia="Times New Roman" w:hAnsi="Times New Roman" w:cs="Times New Roman"/>
      <w:noProof/>
      <w:sz w:val="24"/>
      <w:szCs w:val="20"/>
      <w:lang w:eastAsia="nb-NO"/>
    </w:rPr>
  </w:style>
  <w:style w:type="character" w:styleId="Omtale">
    <w:name w:val="Mention"/>
    <w:basedOn w:val="Standardskriftforavsnitt"/>
    <w:uiPriority w:val="99"/>
    <w:unhideWhenUsed/>
    <w:rsid w:val="00932854"/>
    <w:rPr>
      <w:color w:val="2B579A"/>
      <w:shd w:val="clear" w:color="auto" w:fill="E1DFDD"/>
    </w:rPr>
  </w:style>
  <w:style w:type="table" w:styleId="Vanligtabell4">
    <w:name w:val="Plain Table 4"/>
    <w:basedOn w:val="Vanligtabell"/>
    <w:uiPriority w:val="44"/>
    <w:rsid w:val="009328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jenummer">
    <w:name w:val="line number"/>
    <w:basedOn w:val="Standardskriftforavsnitt"/>
    <w:uiPriority w:val="99"/>
    <w:semiHidden/>
    <w:unhideWhenUsed/>
    <w:rsid w:val="009328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9</Pages>
  <Words>2166</Words>
  <Characters>11485</Characters>
  <Application>Microsoft Office Word</Application>
  <DocSecurity>0</DocSecurity>
  <Lines>95</Lines>
  <Paragraphs>27</Paragraphs>
  <ScaleCrop>false</ScaleCrop>
  <Company/>
  <LinksUpToDate>false</LinksUpToDate>
  <CharactersWithSpaces>1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Ytrestøyl</dc:creator>
  <cp:keywords/>
  <dc:description/>
  <cp:lastModifiedBy>Trine Ytrestøyl</cp:lastModifiedBy>
  <cp:revision>7</cp:revision>
  <dcterms:created xsi:type="dcterms:W3CDTF">2023-01-26T08:18:00Z</dcterms:created>
  <dcterms:modified xsi:type="dcterms:W3CDTF">2023-01-26T08:42:00Z</dcterms:modified>
</cp:coreProperties>
</file>